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F962A1" w14:textId="5D4B537B" w:rsidR="004246F1" w:rsidRPr="006C5B51" w:rsidRDefault="00AA66E1">
      <w:pPr>
        <w:rPr>
          <w:b/>
          <w:bCs/>
        </w:rPr>
      </w:pPr>
      <w:r w:rsidRPr="006C5B51">
        <w:rPr>
          <w:b/>
          <w:bCs/>
        </w:rPr>
        <w:t>Supplementary Material</w:t>
      </w:r>
    </w:p>
    <w:p w14:paraId="2DCE74EB" w14:textId="30844C9C" w:rsidR="0025445D" w:rsidRPr="006C5B51" w:rsidRDefault="0025445D">
      <w:pPr>
        <w:rPr>
          <w:b/>
          <w:bCs/>
        </w:rPr>
      </w:pPr>
    </w:p>
    <w:p w14:paraId="5E7BB88A" w14:textId="4B6364FE" w:rsidR="0067443B" w:rsidRPr="006C5B51" w:rsidRDefault="0067443B">
      <w:pPr>
        <w:rPr>
          <w:b/>
          <w:bCs/>
        </w:rPr>
      </w:pPr>
    </w:p>
    <w:p w14:paraId="3F263C77" w14:textId="77777777" w:rsidR="0067443B" w:rsidRPr="006C5B51" w:rsidRDefault="0067443B">
      <w:pPr>
        <w:rPr>
          <w:b/>
          <w:bCs/>
        </w:rPr>
      </w:pPr>
    </w:p>
    <w:p w14:paraId="653B840E" w14:textId="532C37B4" w:rsidR="00605548" w:rsidRPr="006C5B51" w:rsidRDefault="00605548">
      <w:r w:rsidRPr="006C5B51">
        <w:t>Table S1</w:t>
      </w:r>
      <w:r w:rsidR="001B31C1" w:rsidRPr="006C5B51">
        <w:t>: Sample size of loggers deployed during incubation</w:t>
      </w:r>
    </w:p>
    <w:tbl>
      <w:tblPr>
        <w:tblStyle w:val="TableGrid"/>
        <w:tblW w:w="0" w:type="auto"/>
        <w:tblLook w:val="04A0" w:firstRow="1" w:lastRow="0" w:firstColumn="1" w:lastColumn="0" w:noHBand="0" w:noVBand="1"/>
      </w:tblPr>
      <w:tblGrid>
        <w:gridCol w:w="3116"/>
        <w:gridCol w:w="3117"/>
        <w:gridCol w:w="3117"/>
      </w:tblGrid>
      <w:tr w:rsidR="006C5B51" w:rsidRPr="006C5B51" w14:paraId="674DA4B1" w14:textId="77777777" w:rsidTr="00771FB3">
        <w:tc>
          <w:tcPr>
            <w:tcW w:w="3116" w:type="dxa"/>
            <w:vAlign w:val="center"/>
          </w:tcPr>
          <w:p w14:paraId="0E651058" w14:textId="24441BC8" w:rsidR="00771FB3" w:rsidRPr="006C5B51" w:rsidRDefault="00771FB3" w:rsidP="00771FB3">
            <w:pPr>
              <w:jc w:val="center"/>
            </w:pPr>
            <w:r w:rsidRPr="006C5B51">
              <w:t>Year</w:t>
            </w:r>
          </w:p>
        </w:tc>
        <w:tc>
          <w:tcPr>
            <w:tcW w:w="3117" w:type="dxa"/>
            <w:vAlign w:val="center"/>
          </w:tcPr>
          <w:p w14:paraId="5630B28B" w14:textId="75E4E186" w:rsidR="00771FB3" w:rsidRPr="006C5B51" w:rsidRDefault="00771FB3" w:rsidP="00771FB3">
            <w:pPr>
              <w:jc w:val="center"/>
            </w:pPr>
            <w:r w:rsidRPr="006C5B51">
              <w:t>Number of GPS/ARGOS equipped</w:t>
            </w:r>
          </w:p>
        </w:tc>
        <w:tc>
          <w:tcPr>
            <w:tcW w:w="3117" w:type="dxa"/>
            <w:vAlign w:val="center"/>
          </w:tcPr>
          <w:p w14:paraId="253E6FA4" w14:textId="6C8FE6A2" w:rsidR="00771FB3" w:rsidRPr="006C5B51" w:rsidRDefault="00771FB3" w:rsidP="00771FB3">
            <w:pPr>
              <w:jc w:val="center"/>
            </w:pPr>
            <w:r w:rsidRPr="006C5B51">
              <w:t>Number o</w:t>
            </w:r>
            <w:r w:rsidR="00A81A20" w:rsidRPr="006C5B51">
              <w:t>f</w:t>
            </w:r>
            <w:r w:rsidRPr="006C5B51">
              <w:t xml:space="preserve"> depth-loggers equipped</w:t>
            </w:r>
          </w:p>
        </w:tc>
      </w:tr>
      <w:tr w:rsidR="006C5B51" w:rsidRPr="006C5B51" w14:paraId="75A22C86" w14:textId="77777777" w:rsidTr="00771FB3">
        <w:tc>
          <w:tcPr>
            <w:tcW w:w="3116" w:type="dxa"/>
            <w:vAlign w:val="center"/>
          </w:tcPr>
          <w:p w14:paraId="28B40A65" w14:textId="439596B1" w:rsidR="00771FB3" w:rsidRPr="006C5B51" w:rsidRDefault="00771FB3" w:rsidP="00771FB3">
            <w:pPr>
              <w:jc w:val="center"/>
            </w:pPr>
            <w:r w:rsidRPr="006C5B51">
              <w:t>1998</w:t>
            </w:r>
          </w:p>
        </w:tc>
        <w:tc>
          <w:tcPr>
            <w:tcW w:w="3117" w:type="dxa"/>
            <w:vAlign w:val="center"/>
          </w:tcPr>
          <w:p w14:paraId="1DFF9458" w14:textId="5CC2ED93" w:rsidR="00771FB3" w:rsidRPr="006C5B51" w:rsidRDefault="00771FB3" w:rsidP="00771FB3">
            <w:pPr>
              <w:jc w:val="center"/>
            </w:pPr>
            <w:r w:rsidRPr="006C5B51">
              <w:t>4</w:t>
            </w:r>
          </w:p>
        </w:tc>
        <w:tc>
          <w:tcPr>
            <w:tcW w:w="3117" w:type="dxa"/>
            <w:vAlign w:val="center"/>
          </w:tcPr>
          <w:p w14:paraId="70EAAAAA" w14:textId="3D21021C" w:rsidR="00771FB3" w:rsidRPr="006C5B51" w:rsidRDefault="00771FB3" w:rsidP="00771FB3">
            <w:pPr>
              <w:jc w:val="center"/>
            </w:pPr>
            <w:r w:rsidRPr="006C5B51">
              <w:t>0</w:t>
            </w:r>
          </w:p>
        </w:tc>
      </w:tr>
      <w:tr w:rsidR="006C5B51" w:rsidRPr="006C5B51" w14:paraId="15CCA89E" w14:textId="77777777" w:rsidTr="00771FB3">
        <w:tc>
          <w:tcPr>
            <w:tcW w:w="3116" w:type="dxa"/>
            <w:vAlign w:val="center"/>
          </w:tcPr>
          <w:p w14:paraId="6992F8C1" w14:textId="3BA7E30F" w:rsidR="00771FB3" w:rsidRPr="006C5B51" w:rsidRDefault="00771FB3" w:rsidP="00771FB3">
            <w:pPr>
              <w:jc w:val="center"/>
            </w:pPr>
            <w:r w:rsidRPr="006C5B51">
              <w:t>1999</w:t>
            </w:r>
          </w:p>
        </w:tc>
        <w:tc>
          <w:tcPr>
            <w:tcW w:w="3117" w:type="dxa"/>
            <w:vAlign w:val="center"/>
          </w:tcPr>
          <w:p w14:paraId="465DE97E" w14:textId="32BE9995" w:rsidR="00771FB3" w:rsidRPr="006C5B51" w:rsidRDefault="00771FB3" w:rsidP="00771FB3">
            <w:pPr>
              <w:jc w:val="center"/>
            </w:pPr>
            <w:r w:rsidRPr="006C5B51">
              <w:t>0</w:t>
            </w:r>
          </w:p>
        </w:tc>
        <w:tc>
          <w:tcPr>
            <w:tcW w:w="3117" w:type="dxa"/>
            <w:vAlign w:val="center"/>
          </w:tcPr>
          <w:p w14:paraId="1BD35766" w14:textId="5516A884" w:rsidR="00771FB3" w:rsidRPr="006C5B51" w:rsidRDefault="00771FB3" w:rsidP="00771FB3">
            <w:pPr>
              <w:jc w:val="center"/>
            </w:pPr>
            <w:r w:rsidRPr="006C5B51">
              <w:t>0</w:t>
            </w:r>
          </w:p>
        </w:tc>
      </w:tr>
      <w:tr w:rsidR="006C5B51" w:rsidRPr="006C5B51" w14:paraId="19938CDD" w14:textId="77777777" w:rsidTr="00771FB3">
        <w:tc>
          <w:tcPr>
            <w:tcW w:w="3116" w:type="dxa"/>
            <w:vAlign w:val="center"/>
          </w:tcPr>
          <w:p w14:paraId="676D7097" w14:textId="379249E9" w:rsidR="00771FB3" w:rsidRPr="006C5B51" w:rsidRDefault="00771FB3" w:rsidP="00771FB3">
            <w:pPr>
              <w:jc w:val="center"/>
            </w:pPr>
            <w:r w:rsidRPr="006C5B51">
              <w:t>2000</w:t>
            </w:r>
          </w:p>
        </w:tc>
        <w:tc>
          <w:tcPr>
            <w:tcW w:w="3117" w:type="dxa"/>
            <w:vAlign w:val="center"/>
          </w:tcPr>
          <w:p w14:paraId="6C853DB9" w14:textId="022A52A1" w:rsidR="00771FB3" w:rsidRPr="006C5B51" w:rsidRDefault="00771FB3" w:rsidP="00771FB3">
            <w:pPr>
              <w:jc w:val="center"/>
            </w:pPr>
            <w:r w:rsidRPr="006C5B51">
              <w:t>0</w:t>
            </w:r>
          </w:p>
        </w:tc>
        <w:tc>
          <w:tcPr>
            <w:tcW w:w="3117" w:type="dxa"/>
            <w:vAlign w:val="center"/>
          </w:tcPr>
          <w:p w14:paraId="4E9DDF7D" w14:textId="2CB09BF1" w:rsidR="00771FB3" w:rsidRPr="006C5B51" w:rsidRDefault="00771FB3" w:rsidP="00771FB3">
            <w:pPr>
              <w:jc w:val="center"/>
            </w:pPr>
            <w:r w:rsidRPr="006C5B51">
              <w:t>0</w:t>
            </w:r>
          </w:p>
        </w:tc>
      </w:tr>
      <w:tr w:rsidR="006C5B51" w:rsidRPr="006C5B51" w14:paraId="1C957ADD" w14:textId="77777777" w:rsidTr="00771FB3">
        <w:tc>
          <w:tcPr>
            <w:tcW w:w="3116" w:type="dxa"/>
            <w:vAlign w:val="center"/>
          </w:tcPr>
          <w:p w14:paraId="4C8FB494" w14:textId="19EDEBD3" w:rsidR="00771FB3" w:rsidRPr="006C5B51" w:rsidRDefault="00771FB3" w:rsidP="00771FB3">
            <w:pPr>
              <w:jc w:val="center"/>
            </w:pPr>
            <w:r w:rsidRPr="006C5B51">
              <w:t>2001</w:t>
            </w:r>
          </w:p>
        </w:tc>
        <w:tc>
          <w:tcPr>
            <w:tcW w:w="3117" w:type="dxa"/>
            <w:vAlign w:val="center"/>
          </w:tcPr>
          <w:p w14:paraId="400F77BE" w14:textId="577CB672" w:rsidR="00771FB3" w:rsidRPr="006C5B51" w:rsidRDefault="00771FB3" w:rsidP="00771FB3">
            <w:pPr>
              <w:jc w:val="center"/>
            </w:pPr>
            <w:r w:rsidRPr="006C5B51">
              <w:t>4</w:t>
            </w:r>
          </w:p>
        </w:tc>
        <w:tc>
          <w:tcPr>
            <w:tcW w:w="3117" w:type="dxa"/>
            <w:vAlign w:val="center"/>
          </w:tcPr>
          <w:p w14:paraId="2C719608" w14:textId="6670277A" w:rsidR="00771FB3" w:rsidRPr="006C5B51" w:rsidRDefault="00771FB3" w:rsidP="00771FB3">
            <w:pPr>
              <w:jc w:val="center"/>
            </w:pPr>
            <w:r w:rsidRPr="006C5B51">
              <w:t>4</w:t>
            </w:r>
          </w:p>
        </w:tc>
      </w:tr>
      <w:tr w:rsidR="006C5B51" w:rsidRPr="006C5B51" w14:paraId="436B1368" w14:textId="77777777" w:rsidTr="00771FB3">
        <w:tc>
          <w:tcPr>
            <w:tcW w:w="3116" w:type="dxa"/>
            <w:vAlign w:val="center"/>
          </w:tcPr>
          <w:p w14:paraId="2D972E7A" w14:textId="47AD9AC9" w:rsidR="00771FB3" w:rsidRPr="006C5B51" w:rsidRDefault="00771FB3" w:rsidP="00771FB3">
            <w:pPr>
              <w:jc w:val="center"/>
            </w:pPr>
            <w:r w:rsidRPr="006C5B51">
              <w:t>2002</w:t>
            </w:r>
          </w:p>
        </w:tc>
        <w:tc>
          <w:tcPr>
            <w:tcW w:w="3117" w:type="dxa"/>
            <w:vAlign w:val="center"/>
          </w:tcPr>
          <w:p w14:paraId="1BDECF05" w14:textId="0A7B1CA1" w:rsidR="00771FB3" w:rsidRPr="006C5B51" w:rsidRDefault="00771FB3" w:rsidP="00771FB3">
            <w:pPr>
              <w:jc w:val="center"/>
            </w:pPr>
            <w:r w:rsidRPr="006C5B51">
              <w:t>0</w:t>
            </w:r>
          </w:p>
        </w:tc>
        <w:tc>
          <w:tcPr>
            <w:tcW w:w="3117" w:type="dxa"/>
            <w:vAlign w:val="center"/>
          </w:tcPr>
          <w:p w14:paraId="4DB8BE58" w14:textId="3005F327" w:rsidR="00771FB3" w:rsidRPr="006C5B51" w:rsidRDefault="00771FB3" w:rsidP="00771FB3">
            <w:pPr>
              <w:jc w:val="center"/>
            </w:pPr>
            <w:r w:rsidRPr="006C5B51">
              <w:t>0</w:t>
            </w:r>
          </w:p>
        </w:tc>
      </w:tr>
      <w:tr w:rsidR="006C5B51" w:rsidRPr="006C5B51" w14:paraId="45A3C147" w14:textId="77777777" w:rsidTr="00771FB3">
        <w:tc>
          <w:tcPr>
            <w:tcW w:w="3116" w:type="dxa"/>
            <w:vAlign w:val="center"/>
          </w:tcPr>
          <w:p w14:paraId="7DD443A9" w14:textId="61C59664" w:rsidR="00771FB3" w:rsidRPr="006C5B51" w:rsidRDefault="00771FB3" w:rsidP="00771FB3">
            <w:pPr>
              <w:jc w:val="center"/>
            </w:pPr>
            <w:r w:rsidRPr="006C5B51">
              <w:t>2003</w:t>
            </w:r>
          </w:p>
        </w:tc>
        <w:tc>
          <w:tcPr>
            <w:tcW w:w="3117" w:type="dxa"/>
            <w:vAlign w:val="center"/>
          </w:tcPr>
          <w:p w14:paraId="5334A427" w14:textId="6F4DEE84" w:rsidR="00771FB3" w:rsidRPr="006C5B51" w:rsidRDefault="00771FB3" w:rsidP="00771FB3">
            <w:pPr>
              <w:jc w:val="center"/>
            </w:pPr>
            <w:r w:rsidRPr="006C5B51">
              <w:t>0</w:t>
            </w:r>
          </w:p>
        </w:tc>
        <w:tc>
          <w:tcPr>
            <w:tcW w:w="3117" w:type="dxa"/>
            <w:vAlign w:val="center"/>
          </w:tcPr>
          <w:p w14:paraId="258A4C74" w14:textId="1BC42582" w:rsidR="00771FB3" w:rsidRPr="006C5B51" w:rsidRDefault="00771FB3" w:rsidP="00771FB3">
            <w:pPr>
              <w:jc w:val="center"/>
            </w:pPr>
            <w:r w:rsidRPr="006C5B51">
              <w:t>0</w:t>
            </w:r>
          </w:p>
        </w:tc>
      </w:tr>
      <w:tr w:rsidR="006C5B51" w:rsidRPr="006C5B51" w14:paraId="137EB6E3" w14:textId="77777777" w:rsidTr="00771FB3">
        <w:tc>
          <w:tcPr>
            <w:tcW w:w="3116" w:type="dxa"/>
            <w:vAlign w:val="center"/>
          </w:tcPr>
          <w:p w14:paraId="363A910B" w14:textId="3F34F7F6" w:rsidR="00771FB3" w:rsidRPr="006C5B51" w:rsidRDefault="00771FB3" w:rsidP="00771FB3">
            <w:pPr>
              <w:jc w:val="center"/>
            </w:pPr>
            <w:r w:rsidRPr="006C5B51">
              <w:t>2004</w:t>
            </w:r>
          </w:p>
        </w:tc>
        <w:tc>
          <w:tcPr>
            <w:tcW w:w="3117" w:type="dxa"/>
            <w:vAlign w:val="center"/>
          </w:tcPr>
          <w:p w14:paraId="7FDB1B13" w14:textId="4EDFA0E7" w:rsidR="00771FB3" w:rsidRPr="006C5B51" w:rsidRDefault="00771FB3" w:rsidP="00771FB3">
            <w:pPr>
              <w:jc w:val="center"/>
            </w:pPr>
            <w:r w:rsidRPr="006C5B51">
              <w:t>0</w:t>
            </w:r>
          </w:p>
        </w:tc>
        <w:tc>
          <w:tcPr>
            <w:tcW w:w="3117" w:type="dxa"/>
            <w:vAlign w:val="center"/>
          </w:tcPr>
          <w:p w14:paraId="13AA9E11" w14:textId="742C8BFE" w:rsidR="00771FB3" w:rsidRPr="006C5B51" w:rsidRDefault="00771FB3" w:rsidP="00771FB3">
            <w:pPr>
              <w:jc w:val="center"/>
            </w:pPr>
            <w:r w:rsidRPr="006C5B51">
              <w:t>0</w:t>
            </w:r>
          </w:p>
        </w:tc>
      </w:tr>
      <w:tr w:rsidR="006C5B51" w:rsidRPr="006C5B51" w14:paraId="4A52F375" w14:textId="77777777" w:rsidTr="00771FB3">
        <w:tc>
          <w:tcPr>
            <w:tcW w:w="3116" w:type="dxa"/>
            <w:vAlign w:val="center"/>
          </w:tcPr>
          <w:p w14:paraId="77B36272" w14:textId="2C731983" w:rsidR="00771FB3" w:rsidRPr="006C5B51" w:rsidRDefault="00771FB3" w:rsidP="00771FB3">
            <w:pPr>
              <w:jc w:val="center"/>
            </w:pPr>
            <w:r w:rsidRPr="006C5B51">
              <w:t>2005</w:t>
            </w:r>
          </w:p>
        </w:tc>
        <w:tc>
          <w:tcPr>
            <w:tcW w:w="3117" w:type="dxa"/>
            <w:vAlign w:val="center"/>
          </w:tcPr>
          <w:p w14:paraId="37D4B3F7" w14:textId="6C037373" w:rsidR="00771FB3" w:rsidRPr="006C5B51" w:rsidRDefault="00771FB3" w:rsidP="00771FB3">
            <w:pPr>
              <w:jc w:val="center"/>
            </w:pPr>
            <w:r w:rsidRPr="006C5B51">
              <w:t>0</w:t>
            </w:r>
          </w:p>
        </w:tc>
        <w:tc>
          <w:tcPr>
            <w:tcW w:w="3117" w:type="dxa"/>
            <w:vAlign w:val="center"/>
          </w:tcPr>
          <w:p w14:paraId="7608CAA4" w14:textId="5B70FD6F" w:rsidR="00771FB3" w:rsidRPr="006C5B51" w:rsidRDefault="00771FB3" w:rsidP="00771FB3">
            <w:pPr>
              <w:jc w:val="center"/>
            </w:pPr>
            <w:r w:rsidRPr="006C5B51">
              <w:t>0</w:t>
            </w:r>
          </w:p>
        </w:tc>
      </w:tr>
      <w:tr w:rsidR="006C5B51" w:rsidRPr="006C5B51" w14:paraId="3B3A8682" w14:textId="77777777" w:rsidTr="00771FB3">
        <w:tc>
          <w:tcPr>
            <w:tcW w:w="3116" w:type="dxa"/>
          </w:tcPr>
          <w:p w14:paraId="1990AABA" w14:textId="61B1D6D1" w:rsidR="00771FB3" w:rsidRPr="006C5B51" w:rsidRDefault="00771FB3" w:rsidP="00515E1C">
            <w:pPr>
              <w:jc w:val="center"/>
            </w:pPr>
            <w:r w:rsidRPr="006C5B51">
              <w:t>2006</w:t>
            </w:r>
          </w:p>
        </w:tc>
        <w:tc>
          <w:tcPr>
            <w:tcW w:w="3117" w:type="dxa"/>
          </w:tcPr>
          <w:p w14:paraId="5DF26767" w14:textId="1CCE9D64" w:rsidR="00771FB3" w:rsidRPr="006C5B51" w:rsidRDefault="00771FB3" w:rsidP="00515E1C">
            <w:pPr>
              <w:jc w:val="center"/>
            </w:pPr>
            <w:r w:rsidRPr="006C5B51">
              <w:t>3</w:t>
            </w:r>
          </w:p>
        </w:tc>
        <w:tc>
          <w:tcPr>
            <w:tcW w:w="3117" w:type="dxa"/>
          </w:tcPr>
          <w:p w14:paraId="3775BF59" w14:textId="3D78C983" w:rsidR="00771FB3" w:rsidRPr="006C5B51" w:rsidRDefault="00771FB3" w:rsidP="00515E1C">
            <w:pPr>
              <w:jc w:val="center"/>
            </w:pPr>
            <w:r w:rsidRPr="006C5B51">
              <w:t>3</w:t>
            </w:r>
          </w:p>
        </w:tc>
      </w:tr>
      <w:tr w:rsidR="006C5B51" w:rsidRPr="006C5B51" w14:paraId="47AEFC56" w14:textId="77777777" w:rsidTr="00771FB3">
        <w:tc>
          <w:tcPr>
            <w:tcW w:w="3116" w:type="dxa"/>
          </w:tcPr>
          <w:p w14:paraId="4F470683" w14:textId="657006EF" w:rsidR="00771FB3" w:rsidRPr="006C5B51" w:rsidRDefault="00771FB3" w:rsidP="00515E1C">
            <w:pPr>
              <w:jc w:val="center"/>
            </w:pPr>
            <w:r w:rsidRPr="006C5B51">
              <w:t>2007</w:t>
            </w:r>
          </w:p>
        </w:tc>
        <w:tc>
          <w:tcPr>
            <w:tcW w:w="3117" w:type="dxa"/>
          </w:tcPr>
          <w:p w14:paraId="72D1AEE5" w14:textId="5DD78BAB" w:rsidR="00771FB3" w:rsidRPr="006C5B51" w:rsidRDefault="00771FB3" w:rsidP="00515E1C">
            <w:pPr>
              <w:jc w:val="center"/>
            </w:pPr>
            <w:r w:rsidRPr="006C5B51">
              <w:t>2</w:t>
            </w:r>
          </w:p>
        </w:tc>
        <w:tc>
          <w:tcPr>
            <w:tcW w:w="3117" w:type="dxa"/>
          </w:tcPr>
          <w:p w14:paraId="712F8930" w14:textId="3115FA3C" w:rsidR="00771FB3" w:rsidRPr="006C5B51" w:rsidRDefault="00771FB3" w:rsidP="00515E1C">
            <w:pPr>
              <w:jc w:val="center"/>
            </w:pPr>
            <w:r w:rsidRPr="006C5B51">
              <w:t>2</w:t>
            </w:r>
          </w:p>
        </w:tc>
      </w:tr>
      <w:tr w:rsidR="006C5B51" w:rsidRPr="006C5B51" w14:paraId="0CF3E6D7" w14:textId="77777777" w:rsidTr="00771FB3">
        <w:tc>
          <w:tcPr>
            <w:tcW w:w="3116" w:type="dxa"/>
          </w:tcPr>
          <w:p w14:paraId="1F133980" w14:textId="245A8626" w:rsidR="00771FB3" w:rsidRPr="006C5B51" w:rsidRDefault="00771FB3" w:rsidP="00515E1C">
            <w:pPr>
              <w:jc w:val="center"/>
            </w:pPr>
            <w:r w:rsidRPr="006C5B51">
              <w:t>2008</w:t>
            </w:r>
          </w:p>
        </w:tc>
        <w:tc>
          <w:tcPr>
            <w:tcW w:w="3117" w:type="dxa"/>
          </w:tcPr>
          <w:p w14:paraId="3F919733" w14:textId="332DA4D7" w:rsidR="00771FB3" w:rsidRPr="006C5B51" w:rsidRDefault="00771FB3" w:rsidP="00515E1C">
            <w:pPr>
              <w:jc w:val="center"/>
            </w:pPr>
            <w:r w:rsidRPr="006C5B51">
              <w:t>3</w:t>
            </w:r>
          </w:p>
        </w:tc>
        <w:tc>
          <w:tcPr>
            <w:tcW w:w="3117" w:type="dxa"/>
          </w:tcPr>
          <w:p w14:paraId="4F62661B" w14:textId="7919AC29" w:rsidR="00771FB3" w:rsidRPr="006C5B51" w:rsidRDefault="00771FB3" w:rsidP="00515E1C">
            <w:pPr>
              <w:jc w:val="center"/>
            </w:pPr>
            <w:r w:rsidRPr="006C5B51">
              <w:t>2</w:t>
            </w:r>
          </w:p>
        </w:tc>
      </w:tr>
      <w:tr w:rsidR="006C5B51" w:rsidRPr="006C5B51" w14:paraId="44D62733" w14:textId="77777777" w:rsidTr="00771FB3">
        <w:tc>
          <w:tcPr>
            <w:tcW w:w="3116" w:type="dxa"/>
          </w:tcPr>
          <w:p w14:paraId="03EB6F18" w14:textId="368A6F83" w:rsidR="00771FB3" w:rsidRPr="006C5B51" w:rsidRDefault="00771FB3" w:rsidP="00515E1C">
            <w:pPr>
              <w:jc w:val="center"/>
            </w:pPr>
            <w:r w:rsidRPr="006C5B51">
              <w:t>2009</w:t>
            </w:r>
          </w:p>
        </w:tc>
        <w:tc>
          <w:tcPr>
            <w:tcW w:w="3117" w:type="dxa"/>
          </w:tcPr>
          <w:p w14:paraId="7A11ACE7" w14:textId="68EE9BDA" w:rsidR="00771FB3" w:rsidRPr="006C5B51" w:rsidRDefault="00771FB3" w:rsidP="00515E1C">
            <w:pPr>
              <w:jc w:val="center"/>
            </w:pPr>
            <w:r w:rsidRPr="006C5B51">
              <w:t>0</w:t>
            </w:r>
          </w:p>
        </w:tc>
        <w:tc>
          <w:tcPr>
            <w:tcW w:w="3117" w:type="dxa"/>
          </w:tcPr>
          <w:p w14:paraId="13231B2C" w14:textId="24DDD6E2" w:rsidR="00771FB3" w:rsidRPr="006C5B51" w:rsidRDefault="00771FB3" w:rsidP="00515E1C">
            <w:pPr>
              <w:jc w:val="center"/>
            </w:pPr>
            <w:r w:rsidRPr="006C5B51">
              <w:t>0</w:t>
            </w:r>
          </w:p>
        </w:tc>
      </w:tr>
      <w:tr w:rsidR="006C5B51" w:rsidRPr="006C5B51" w14:paraId="785467C3" w14:textId="77777777" w:rsidTr="00771FB3">
        <w:tc>
          <w:tcPr>
            <w:tcW w:w="3116" w:type="dxa"/>
          </w:tcPr>
          <w:p w14:paraId="66AA9C8D" w14:textId="3FDDECED" w:rsidR="00771FB3" w:rsidRPr="006C5B51" w:rsidRDefault="00771FB3" w:rsidP="00515E1C">
            <w:pPr>
              <w:jc w:val="center"/>
            </w:pPr>
            <w:r w:rsidRPr="006C5B51">
              <w:t>2010</w:t>
            </w:r>
            <w:bookmarkStart w:id="0" w:name="_GoBack"/>
            <w:bookmarkEnd w:id="0"/>
          </w:p>
        </w:tc>
        <w:tc>
          <w:tcPr>
            <w:tcW w:w="3117" w:type="dxa"/>
          </w:tcPr>
          <w:p w14:paraId="3A44C2F0" w14:textId="4AE3D2D7" w:rsidR="00771FB3" w:rsidRPr="006C5B51" w:rsidRDefault="00245728" w:rsidP="00515E1C">
            <w:pPr>
              <w:jc w:val="center"/>
            </w:pPr>
            <w:r w:rsidRPr="006C5B51">
              <w:t>8</w:t>
            </w:r>
          </w:p>
        </w:tc>
        <w:tc>
          <w:tcPr>
            <w:tcW w:w="3117" w:type="dxa"/>
          </w:tcPr>
          <w:p w14:paraId="7AF7325F" w14:textId="4BB564C9" w:rsidR="00771FB3" w:rsidRPr="006C5B51" w:rsidRDefault="00771FB3" w:rsidP="00515E1C">
            <w:pPr>
              <w:jc w:val="center"/>
            </w:pPr>
            <w:r w:rsidRPr="006C5B51">
              <w:t>2</w:t>
            </w:r>
          </w:p>
        </w:tc>
      </w:tr>
      <w:tr w:rsidR="006C5B51" w:rsidRPr="006C5B51" w14:paraId="7B4E4C5B" w14:textId="77777777" w:rsidTr="00771FB3">
        <w:tc>
          <w:tcPr>
            <w:tcW w:w="3116" w:type="dxa"/>
          </w:tcPr>
          <w:p w14:paraId="591D8A6A" w14:textId="27E68301" w:rsidR="00771FB3" w:rsidRPr="006C5B51" w:rsidRDefault="00771FB3" w:rsidP="00515E1C">
            <w:pPr>
              <w:jc w:val="center"/>
            </w:pPr>
            <w:r w:rsidRPr="006C5B51">
              <w:t>2011</w:t>
            </w:r>
          </w:p>
        </w:tc>
        <w:tc>
          <w:tcPr>
            <w:tcW w:w="3117" w:type="dxa"/>
          </w:tcPr>
          <w:p w14:paraId="5D53F7F9" w14:textId="08E84F8F" w:rsidR="00771FB3" w:rsidRPr="006C5B51" w:rsidRDefault="00771FB3" w:rsidP="00515E1C">
            <w:pPr>
              <w:jc w:val="center"/>
            </w:pPr>
            <w:r w:rsidRPr="006C5B51">
              <w:t>0</w:t>
            </w:r>
          </w:p>
        </w:tc>
        <w:tc>
          <w:tcPr>
            <w:tcW w:w="3117" w:type="dxa"/>
          </w:tcPr>
          <w:p w14:paraId="795CE1C5" w14:textId="5340E0F0" w:rsidR="00771FB3" w:rsidRPr="006C5B51" w:rsidRDefault="00771FB3" w:rsidP="00515E1C">
            <w:pPr>
              <w:jc w:val="center"/>
            </w:pPr>
            <w:r w:rsidRPr="006C5B51">
              <w:t>7</w:t>
            </w:r>
          </w:p>
        </w:tc>
      </w:tr>
      <w:tr w:rsidR="006C5B51" w:rsidRPr="006C5B51" w14:paraId="3D347DDB" w14:textId="77777777" w:rsidTr="00771FB3">
        <w:tc>
          <w:tcPr>
            <w:tcW w:w="3116" w:type="dxa"/>
          </w:tcPr>
          <w:p w14:paraId="05D440C3" w14:textId="6F92A232" w:rsidR="00771FB3" w:rsidRPr="006C5B51" w:rsidRDefault="00771FB3" w:rsidP="00515E1C">
            <w:pPr>
              <w:jc w:val="center"/>
            </w:pPr>
            <w:r w:rsidRPr="006C5B51">
              <w:t>2012</w:t>
            </w:r>
          </w:p>
        </w:tc>
        <w:tc>
          <w:tcPr>
            <w:tcW w:w="3117" w:type="dxa"/>
          </w:tcPr>
          <w:p w14:paraId="3AC53C80" w14:textId="7B0235AB" w:rsidR="00771FB3" w:rsidRPr="006C5B51" w:rsidRDefault="00771FB3" w:rsidP="00515E1C">
            <w:pPr>
              <w:jc w:val="center"/>
            </w:pPr>
            <w:r w:rsidRPr="006C5B51">
              <w:t>0</w:t>
            </w:r>
          </w:p>
        </w:tc>
        <w:tc>
          <w:tcPr>
            <w:tcW w:w="3117" w:type="dxa"/>
          </w:tcPr>
          <w:p w14:paraId="3BAED52A" w14:textId="1ED1E333" w:rsidR="00771FB3" w:rsidRPr="006C5B51" w:rsidRDefault="00771FB3" w:rsidP="00515E1C">
            <w:pPr>
              <w:jc w:val="center"/>
            </w:pPr>
            <w:r w:rsidRPr="006C5B51">
              <w:t>0</w:t>
            </w:r>
          </w:p>
        </w:tc>
      </w:tr>
      <w:tr w:rsidR="006C5B51" w:rsidRPr="006C5B51" w14:paraId="08AD4D86" w14:textId="77777777" w:rsidTr="00771FB3">
        <w:tc>
          <w:tcPr>
            <w:tcW w:w="3116" w:type="dxa"/>
          </w:tcPr>
          <w:p w14:paraId="21CD0CFB" w14:textId="6520BBC9" w:rsidR="00771FB3" w:rsidRPr="006C5B51" w:rsidRDefault="00771FB3" w:rsidP="00515E1C">
            <w:pPr>
              <w:jc w:val="center"/>
            </w:pPr>
            <w:r w:rsidRPr="006C5B51">
              <w:t>2013</w:t>
            </w:r>
          </w:p>
        </w:tc>
        <w:tc>
          <w:tcPr>
            <w:tcW w:w="3117" w:type="dxa"/>
          </w:tcPr>
          <w:p w14:paraId="5277CB87" w14:textId="7505DB97" w:rsidR="00771FB3" w:rsidRPr="006C5B51" w:rsidRDefault="00771FB3" w:rsidP="00515E1C">
            <w:pPr>
              <w:jc w:val="center"/>
            </w:pPr>
            <w:r w:rsidRPr="006C5B51">
              <w:t>0</w:t>
            </w:r>
          </w:p>
        </w:tc>
        <w:tc>
          <w:tcPr>
            <w:tcW w:w="3117" w:type="dxa"/>
          </w:tcPr>
          <w:p w14:paraId="58C7EBC8" w14:textId="7CC6154E" w:rsidR="00771FB3" w:rsidRPr="006C5B51" w:rsidRDefault="00771FB3" w:rsidP="00515E1C">
            <w:pPr>
              <w:jc w:val="center"/>
            </w:pPr>
            <w:r w:rsidRPr="006C5B51">
              <w:t>0</w:t>
            </w:r>
          </w:p>
        </w:tc>
      </w:tr>
      <w:tr w:rsidR="006C5B51" w:rsidRPr="006C5B51" w14:paraId="6B015441" w14:textId="77777777" w:rsidTr="00771FB3">
        <w:tc>
          <w:tcPr>
            <w:tcW w:w="3116" w:type="dxa"/>
          </w:tcPr>
          <w:p w14:paraId="7B83B670" w14:textId="065FE31B" w:rsidR="00771FB3" w:rsidRPr="006C5B51" w:rsidRDefault="00771FB3" w:rsidP="00515E1C">
            <w:pPr>
              <w:jc w:val="center"/>
            </w:pPr>
            <w:r w:rsidRPr="006C5B51">
              <w:t>2014</w:t>
            </w:r>
          </w:p>
        </w:tc>
        <w:tc>
          <w:tcPr>
            <w:tcW w:w="3117" w:type="dxa"/>
          </w:tcPr>
          <w:p w14:paraId="06FADFB3" w14:textId="7CF0707F" w:rsidR="00771FB3" w:rsidRPr="006C5B51" w:rsidRDefault="00771FB3" w:rsidP="00515E1C">
            <w:pPr>
              <w:jc w:val="center"/>
            </w:pPr>
            <w:r w:rsidRPr="006C5B51">
              <w:t>12</w:t>
            </w:r>
          </w:p>
        </w:tc>
        <w:tc>
          <w:tcPr>
            <w:tcW w:w="3117" w:type="dxa"/>
          </w:tcPr>
          <w:p w14:paraId="616496FD" w14:textId="2F18BF29" w:rsidR="00771FB3" w:rsidRPr="006C5B51" w:rsidRDefault="00771FB3" w:rsidP="00515E1C">
            <w:pPr>
              <w:jc w:val="center"/>
            </w:pPr>
            <w:r w:rsidRPr="006C5B51">
              <w:t>7</w:t>
            </w:r>
          </w:p>
        </w:tc>
      </w:tr>
      <w:tr w:rsidR="006C5B51" w:rsidRPr="006C5B51" w14:paraId="6945727A" w14:textId="77777777" w:rsidTr="00771FB3">
        <w:tc>
          <w:tcPr>
            <w:tcW w:w="3116" w:type="dxa"/>
          </w:tcPr>
          <w:p w14:paraId="2D0A347B" w14:textId="6FC58E31" w:rsidR="00771FB3" w:rsidRPr="006C5B51" w:rsidRDefault="00771FB3" w:rsidP="00515E1C">
            <w:pPr>
              <w:jc w:val="center"/>
            </w:pPr>
            <w:r w:rsidRPr="006C5B51">
              <w:t>2015</w:t>
            </w:r>
          </w:p>
        </w:tc>
        <w:tc>
          <w:tcPr>
            <w:tcW w:w="3117" w:type="dxa"/>
          </w:tcPr>
          <w:p w14:paraId="7B8C17B0" w14:textId="636A47A8" w:rsidR="00771FB3" w:rsidRPr="006C5B51" w:rsidRDefault="00771FB3" w:rsidP="00515E1C">
            <w:pPr>
              <w:jc w:val="center"/>
            </w:pPr>
            <w:r w:rsidRPr="006C5B51">
              <w:t>2</w:t>
            </w:r>
          </w:p>
        </w:tc>
        <w:tc>
          <w:tcPr>
            <w:tcW w:w="3117" w:type="dxa"/>
          </w:tcPr>
          <w:p w14:paraId="4875C64E" w14:textId="45D2FDC9" w:rsidR="00771FB3" w:rsidRPr="006C5B51" w:rsidRDefault="00771FB3" w:rsidP="00515E1C">
            <w:pPr>
              <w:jc w:val="center"/>
            </w:pPr>
            <w:r w:rsidRPr="006C5B51">
              <w:t>3</w:t>
            </w:r>
          </w:p>
        </w:tc>
      </w:tr>
      <w:tr w:rsidR="006C5B51" w:rsidRPr="006C5B51" w14:paraId="4664DBF7" w14:textId="77777777" w:rsidTr="00771FB3">
        <w:tc>
          <w:tcPr>
            <w:tcW w:w="3116" w:type="dxa"/>
          </w:tcPr>
          <w:p w14:paraId="27983F81" w14:textId="41D81383" w:rsidR="00771FB3" w:rsidRPr="006C5B51" w:rsidRDefault="00771FB3" w:rsidP="00515E1C">
            <w:pPr>
              <w:jc w:val="center"/>
            </w:pPr>
            <w:r w:rsidRPr="006C5B51">
              <w:t>2016</w:t>
            </w:r>
          </w:p>
        </w:tc>
        <w:tc>
          <w:tcPr>
            <w:tcW w:w="3117" w:type="dxa"/>
          </w:tcPr>
          <w:p w14:paraId="16C8F04A" w14:textId="4A5ED8A4" w:rsidR="00771FB3" w:rsidRPr="006C5B51" w:rsidRDefault="00771FB3" w:rsidP="00515E1C">
            <w:pPr>
              <w:jc w:val="center"/>
            </w:pPr>
            <w:r w:rsidRPr="006C5B51">
              <w:t>0</w:t>
            </w:r>
          </w:p>
        </w:tc>
        <w:tc>
          <w:tcPr>
            <w:tcW w:w="3117" w:type="dxa"/>
          </w:tcPr>
          <w:p w14:paraId="35B6F1BE" w14:textId="33A9F680" w:rsidR="00771FB3" w:rsidRPr="006C5B51" w:rsidRDefault="00771FB3" w:rsidP="00515E1C">
            <w:pPr>
              <w:jc w:val="center"/>
            </w:pPr>
            <w:r w:rsidRPr="006C5B51">
              <w:t>0</w:t>
            </w:r>
          </w:p>
        </w:tc>
      </w:tr>
      <w:tr w:rsidR="006C5B51" w:rsidRPr="006C5B51" w14:paraId="78353DEF" w14:textId="77777777" w:rsidTr="00771FB3">
        <w:tc>
          <w:tcPr>
            <w:tcW w:w="3116" w:type="dxa"/>
          </w:tcPr>
          <w:p w14:paraId="265779AF" w14:textId="5766C2A4" w:rsidR="00771FB3" w:rsidRPr="006C5B51" w:rsidRDefault="00771FB3" w:rsidP="00771FB3">
            <w:pPr>
              <w:jc w:val="center"/>
            </w:pPr>
            <w:r w:rsidRPr="006C5B51">
              <w:t>2017</w:t>
            </w:r>
          </w:p>
        </w:tc>
        <w:tc>
          <w:tcPr>
            <w:tcW w:w="3117" w:type="dxa"/>
          </w:tcPr>
          <w:p w14:paraId="04E3F815" w14:textId="7D7E9EB8" w:rsidR="00771FB3" w:rsidRPr="006C5B51" w:rsidRDefault="00771FB3" w:rsidP="00771FB3">
            <w:pPr>
              <w:jc w:val="center"/>
            </w:pPr>
            <w:r w:rsidRPr="006C5B51">
              <w:t>0</w:t>
            </w:r>
          </w:p>
        </w:tc>
        <w:tc>
          <w:tcPr>
            <w:tcW w:w="3117" w:type="dxa"/>
          </w:tcPr>
          <w:p w14:paraId="38B0F860" w14:textId="7D9BE8DC" w:rsidR="00771FB3" w:rsidRPr="006C5B51" w:rsidRDefault="00771FB3" w:rsidP="00771FB3">
            <w:pPr>
              <w:jc w:val="center"/>
            </w:pPr>
            <w:r w:rsidRPr="006C5B51">
              <w:t>0</w:t>
            </w:r>
          </w:p>
        </w:tc>
      </w:tr>
      <w:tr w:rsidR="006C5B51" w:rsidRPr="006C5B51" w14:paraId="50E12CDB" w14:textId="77777777" w:rsidTr="00771FB3">
        <w:tc>
          <w:tcPr>
            <w:tcW w:w="3116" w:type="dxa"/>
          </w:tcPr>
          <w:p w14:paraId="2D95E978" w14:textId="1A689581" w:rsidR="00771FB3" w:rsidRPr="006C5B51" w:rsidRDefault="00771FB3" w:rsidP="00771FB3">
            <w:pPr>
              <w:jc w:val="center"/>
            </w:pPr>
            <w:r w:rsidRPr="006C5B51">
              <w:t>2018</w:t>
            </w:r>
          </w:p>
        </w:tc>
        <w:tc>
          <w:tcPr>
            <w:tcW w:w="3117" w:type="dxa"/>
          </w:tcPr>
          <w:p w14:paraId="6B2A6CF2" w14:textId="777308E4" w:rsidR="00771FB3" w:rsidRPr="006C5B51" w:rsidRDefault="00771FB3" w:rsidP="00771FB3">
            <w:pPr>
              <w:jc w:val="center"/>
            </w:pPr>
            <w:r w:rsidRPr="006C5B51">
              <w:t>0</w:t>
            </w:r>
          </w:p>
        </w:tc>
        <w:tc>
          <w:tcPr>
            <w:tcW w:w="3117" w:type="dxa"/>
          </w:tcPr>
          <w:p w14:paraId="55A25D46" w14:textId="13291355" w:rsidR="00771FB3" w:rsidRPr="006C5B51" w:rsidRDefault="00771FB3" w:rsidP="00771FB3">
            <w:pPr>
              <w:jc w:val="center"/>
            </w:pPr>
            <w:r w:rsidRPr="006C5B51">
              <w:t>0</w:t>
            </w:r>
          </w:p>
        </w:tc>
      </w:tr>
      <w:tr w:rsidR="006C5B51" w:rsidRPr="006C5B51" w14:paraId="38C8C006" w14:textId="77777777" w:rsidTr="00771FB3">
        <w:tc>
          <w:tcPr>
            <w:tcW w:w="3116" w:type="dxa"/>
          </w:tcPr>
          <w:p w14:paraId="6982B302" w14:textId="631E7630" w:rsidR="00771FB3" w:rsidRPr="006C5B51" w:rsidRDefault="00771FB3" w:rsidP="00771FB3">
            <w:pPr>
              <w:jc w:val="center"/>
            </w:pPr>
            <w:r w:rsidRPr="006C5B51">
              <w:t>2019</w:t>
            </w:r>
          </w:p>
        </w:tc>
        <w:tc>
          <w:tcPr>
            <w:tcW w:w="3117" w:type="dxa"/>
          </w:tcPr>
          <w:p w14:paraId="561A51AE" w14:textId="64065667" w:rsidR="00771FB3" w:rsidRPr="006C5B51" w:rsidRDefault="00771FB3" w:rsidP="00771FB3">
            <w:pPr>
              <w:jc w:val="center"/>
            </w:pPr>
            <w:r w:rsidRPr="006C5B51">
              <w:t>0</w:t>
            </w:r>
          </w:p>
        </w:tc>
        <w:tc>
          <w:tcPr>
            <w:tcW w:w="3117" w:type="dxa"/>
          </w:tcPr>
          <w:p w14:paraId="4ABC6703" w14:textId="622DA78D" w:rsidR="00771FB3" w:rsidRPr="006C5B51" w:rsidRDefault="00771FB3" w:rsidP="00771FB3">
            <w:pPr>
              <w:jc w:val="center"/>
            </w:pPr>
            <w:r w:rsidRPr="006C5B51">
              <w:t>0</w:t>
            </w:r>
          </w:p>
        </w:tc>
      </w:tr>
      <w:tr w:rsidR="006C5B51" w:rsidRPr="006C5B51" w14:paraId="4ECE15DB" w14:textId="77777777" w:rsidTr="00771FB3">
        <w:tc>
          <w:tcPr>
            <w:tcW w:w="3116" w:type="dxa"/>
          </w:tcPr>
          <w:p w14:paraId="087B692B" w14:textId="20444A23" w:rsidR="00771FB3" w:rsidRPr="006C5B51" w:rsidRDefault="00771FB3" w:rsidP="00771FB3">
            <w:pPr>
              <w:jc w:val="center"/>
            </w:pPr>
            <w:r w:rsidRPr="006C5B51">
              <w:t>2020</w:t>
            </w:r>
          </w:p>
        </w:tc>
        <w:tc>
          <w:tcPr>
            <w:tcW w:w="3117" w:type="dxa"/>
          </w:tcPr>
          <w:p w14:paraId="017E58F0" w14:textId="45DD49EF" w:rsidR="00771FB3" w:rsidRPr="006C5B51" w:rsidRDefault="00771FB3" w:rsidP="00771FB3">
            <w:pPr>
              <w:jc w:val="center"/>
            </w:pPr>
            <w:r w:rsidRPr="006C5B51">
              <w:t>0</w:t>
            </w:r>
          </w:p>
        </w:tc>
        <w:tc>
          <w:tcPr>
            <w:tcW w:w="3117" w:type="dxa"/>
          </w:tcPr>
          <w:p w14:paraId="67269925" w14:textId="556A2014" w:rsidR="00771FB3" w:rsidRPr="006C5B51" w:rsidRDefault="00771FB3" w:rsidP="00771FB3">
            <w:pPr>
              <w:jc w:val="center"/>
            </w:pPr>
            <w:r w:rsidRPr="006C5B51">
              <w:t>0</w:t>
            </w:r>
          </w:p>
        </w:tc>
      </w:tr>
      <w:tr w:rsidR="006C5B51" w:rsidRPr="006C5B51" w14:paraId="0302225F" w14:textId="77777777" w:rsidTr="00771FB3">
        <w:tc>
          <w:tcPr>
            <w:tcW w:w="3116" w:type="dxa"/>
          </w:tcPr>
          <w:p w14:paraId="532949B3" w14:textId="29FC218C" w:rsidR="00771FB3" w:rsidRPr="006C5B51" w:rsidRDefault="00771FB3" w:rsidP="00771FB3">
            <w:pPr>
              <w:jc w:val="center"/>
            </w:pPr>
            <w:r w:rsidRPr="006C5B51">
              <w:t>2021</w:t>
            </w:r>
          </w:p>
        </w:tc>
        <w:tc>
          <w:tcPr>
            <w:tcW w:w="3117" w:type="dxa"/>
          </w:tcPr>
          <w:p w14:paraId="71FD3B61" w14:textId="282090D9" w:rsidR="00771FB3" w:rsidRPr="006C5B51" w:rsidRDefault="00771FB3" w:rsidP="00771FB3">
            <w:pPr>
              <w:jc w:val="center"/>
            </w:pPr>
            <w:r w:rsidRPr="006C5B51">
              <w:t>0</w:t>
            </w:r>
          </w:p>
        </w:tc>
        <w:tc>
          <w:tcPr>
            <w:tcW w:w="3117" w:type="dxa"/>
          </w:tcPr>
          <w:p w14:paraId="1ADBF2E6" w14:textId="0461AFE0" w:rsidR="00771FB3" w:rsidRPr="006C5B51" w:rsidRDefault="00771FB3" w:rsidP="00771FB3">
            <w:pPr>
              <w:jc w:val="center"/>
            </w:pPr>
            <w:r w:rsidRPr="006C5B51">
              <w:t>0</w:t>
            </w:r>
          </w:p>
        </w:tc>
      </w:tr>
      <w:tr w:rsidR="00771FB3" w:rsidRPr="006C5B51" w14:paraId="49D7B361" w14:textId="77777777" w:rsidTr="00771FB3">
        <w:tc>
          <w:tcPr>
            <w:tcW w:w="3116" w:type="dxa"/>
          </w:tcPr>
          <w:p w14:paraId="489FCE7A" w14:textId="2DAE157D" w:rsidR="00771FB3" w:rsidRPr="006C5B51" w:rsidRDefault="00771FB3" w:rsidP="00771FB3">
            <w:pPr>
              <w:jc w:val="center"/>
            </w:pPr>
            <w:r w:rsidRPr="006C5B51">
              <w:t>2022</w:t>
            </w:r>
          </w:p>
        </w:tc>
        <w:tc>
          <w:tcPr>
            <w:tcW w:w="3117" w:type="dxa"/>
          </w:tcPr>
          <w:p w14:paraId="35C0F743" w14:textId="32A4CC17" w:rsidR="00771FB3" w:rsidRPr="006C5B51" w:rsidRDefault="00771FB3" w:rsidP="00771FB3">
            <w:pPr>
              <w:jc w:val="center"/>
            </w:pPr>
            <w:r w:rsidRPr="006C5B51">
              <w:t>5</w:t>
            </w:r>
          </w:p>
        </w:tc>
        <w:tc>
          <w:tcPr>
            <w:tcW w:w="3117" w:type="dxa"/>
          </w:tcPr>
          <w:p w14:paraId="46DA901E" w14:textId="77364C2B" w:rsidR="00771FB3" w:rsidRPr="006C5B51" w:rsidRDefault="00771FB3" w:rsidP="00771FB3">
            <w:pPr>
              <w:jc w:val="center"/>
            </w:pPr>
            <w:r w:rsidRPr="006C5B51">
              <w:t>7</w:t>
            </w:r>
          </w:p>
        </w:tc>
      </w:tr>
    </w:tbl>
    <w:p w14:paraId="691B991F" w14:textId="77777777" w:rsidR="00605548" w:rsidRPr="006C5B51" w:rsidRDefault="00605548"/>
    <w:p w14:paraId="1214889D" w14:textId="77777777" w:rsidR="00605548" w:rsidRPr="006C5B51" w:rsidRDefault="00605548">
      <w:pPr>
        <w:rPr>
          <w:b/>
          <w:bCs/>
        </w:rPr>
      </w:pPr>
    </w:p>
    <w:p w14:paraId="4A71BC60" w14:textId="77777777" w:rsidR="00D93AE5" w:rsidRPr="006C5B51" w:rsidRDefault="00D93AE5">
      <w:pPr>
        <w:rPr>
          <w:rFonts w:cstheme="minorHAnsi"/>
        </w:rPr>
      </w:pPr>
      <w:r w:rsidRPr="006C5B51">
        <w:rPr>
          <w:rFonts w:cstheme="minorHAnsi"/>
        </w:rPr>
        <w:br w:type="page"/>
      </w:r>
    </w:p>
    <w:p w14:paraId="233EA7D2" w14:textId="6B80E22D" w:rsidR="0025445D" w:rsidRPr="006C5B51" w:rsidRDefault="00605548" w:rsidP="0025445D">
      <w:pPr>
        <w:jc w:val="both"/>
      </w:pPr>
      <w:r w:rsidRPr="006C5B51">
        <w:rPr>
          <w:rFonts w:cstheme="minorHAnsi"/>
        </w:rPr>
        <w:lastRenderedPageBreak/>
        <w:t xml:space="preserve">Table </w:t>
      </w:r>
      <w:r w:rsidR="0025445D" w:rsidRPr="006C5B51">
        <w:rPr>
          <w:rFonts w:cstheme="minorHAnsi"/>
        </w:rPr>
        <w:t>S</w:t>
      </w:r>
      <w:r w:rsidRPr="006C5B51">
        <w:rPr>
          <w:rFonts w:cstheme="minorHAnsi"/>
        </w:rPr>
        <w:t>2</w:t>
      </w:r>
      <w:r w:rsidR="0025445D" w:rsidRPr="006C5B51">
        <w:rPr>
          <w:rFonts w:cstheme="minorHAnsi"/>
        </w:rPr>
        <w:t xml:space="preserve">. Reasons for </w:t>
      </w:r>
      <w:r w:rsidR="00884DE4" w:rsidRPr="006C5B51">
        <w:rPr>
          <w:rFonts w:cstheme="minorHAnsi"/>
        </w:rPr>
        <w:t xml:space="preserve">differences </w:t>
      </w:r>
      <w:r w:rsidR="0025445D" w:rsidRPr="006C5B51">
        <w:rPr>
          <w:rFonts w:cstheme="minorHAnsi"/>
        </w:rPr>
        <w:t xml:space="preserve">between </w:t>
      </w:r>
      <w:r w:rsidR="0025445D" w:rsidRPr="006C5B51">
        <w:t>sample size of the different metrics and number of equipped individuals</w:t>
      </w:r>
    </w:p>
    <w:tbl>
      <w:tblPr>
        <w:tblStyle w:val="TableGrid"/>
        <w:tblW w:w="0" w:type="auto"/>
        <w:tblLook w:val="04A0" w:firstRow="1" w:lastRow="0" w:firstColumn="1" w:lastColumn="0" w:noHBand="0" w:noVBand="1"/>
      </w:tblPr>
      <w:tblGrid>
        <w:gridCol w:w="4675"/>
        <w:gridCol w:w="4675"/>
      </w:tblGrid>
      <w:tr w:rsidR="006C5B51" w:rsidRPr="006C5B51" w14:paraId="6FCD0BAA" w14:textId="77777777" w:rsidTr="00D93AE5">
        <w:tc>
          <w:tcPr>
            <w:tcW w:w="4675" w:type="dxa"/>
          </w:tcPr>
          <w:p w14:paraId="72662A2C" w14:textId="375F793F" w:rsidR="00D93AE5" w:rsidRPr="006C5B51" w:rsidRDefault="00D93AE5" w:rsidP="0025445D">
            <w:pPr>
              <w:jc w:val="both"/>
            </w:pPr>
            <w:r w:rsidRPr="006C5B51">
              <w:t>Scenario</w:t>
            </w:r>
          </w:p>
        </w:tc>
        <w:tc>
          <w:tcPr>
            <w:tcW w:w="4675" w:type="dxa"/>
          </w:tcPr>
          <w:p w14:paraId="546CDFA8" w14:textId="16D61B42" w:rsidR="00D93AE5" w:rsidRPr="006C5B51" w:rsidRDefault="00D93AE5" w:rsidP="0025445D">
            <w:pPr>
              <w:jc w:val="both"/>
            </w:pPr>
            <w:r w:rsidRPr="006C5B51">
              <w:t>Reason</w:t>
            </w:r>
          </w:p>
        </w:tc>
      </w:tr>
      <w:tr w:rsidR="006C5B51" w:rsidRPr="006C5B51" w14:paraId="1ADEE991" w14:textId="77777777" w:rsidTr="00D93AE5">
        <w:tc>
          <w:tcPr>
            <w:tcW w:w="4675" w:type="dxa"/>
          </w:tcPr>
          <w:p w14:paraId="28457E95" w14:textId="56760BD7" w:rsidR="00D93AE5" w:rsidRPr="006C5B51" w:rsidRDefault="00D93AE5" w:rsidP="0025445D">
            <w:pPr>
              <w:jc w:val="both"/>
              <w:rPr>
                <w:rFonts w:cstheme="minorHAnsi"/>
                <w:i/>
                <w:iCs/>
              </w:rPr>
            </w:pPr>
            <w:r w:rsidRPr="006C5B51">
              <w:rPr>
                <w:rFonts w:cstheme="minorHAnsi"/>
                <w:i/>
                <w:iCs/>
              </w:rPr>
              <w:t>Egg abandon rate sample size being higher than the number of equipped individuals</w:t>
            </w:r>
          </w:p>
        </w:tc>
        <w:tc>
          <w:tcPr>
            <w:tcW w:w="4675" w:type="dxa"/>
          </w:tcPr>
          <w:p w14:paraId="46A2E180" w14:textId="77777777" w:rsidR="00D93AE5" w:rsidRPr="006C5B51" w:rsidRDefault="00D93AE5" w:rsidP="00D93AE5">
            <w:pPr>
              <w:pStyle w:val="ListParagraph"/>
              <w:numPr>
                <w:ilvl w:val="0"/>
                <w:numId w:val="1"/>
              </w:numPr>
              <w:jc w:val="both"/>
              <w:rPr>
                <w:rFonts w:cstheme="minorHAnsi"/>
                <w:b/>
                <w:bCs/>
              </w:rPr>
            </w:pPr>
            <w:r w:rsidRPr="006C5B51">
              <w:rPr>
                <w:rFonts w:cstheme="minorHAnsi"/>
                <w:b/>
                <w:bCs/>
              </w:rPr>
              <w:t>The nests of non-equipped individuals were monitored in 2010 and 2011 (see methods)</w:t>
            </w:r>
          </w:p>
          <w:p w14:paraId="71B1D1A0" w14:textId="77777777" w:rsidR="00D93AE5" w:rsidRPr="006C5B51" w:rsidRDefault="00D93AE5" w:rsidP="00D93AE5">
            <w:pPr>
              <w:pStyle w:val="ListParagraph"/>
              <w:numPr>
                <w:ilvl w:val="0"/>
                <w:numId w:val="1"/>
              </w:numPr>
              <w:jc w:val="both"/>
              <w:rPr>
                <w:rFonts w:cstheme="minorHAnsi"/>
                <w:b/>
                <w:bCs/>
              </w:rPr>
            </w:pPr>
            <w:r w:rsidRPr="006C5B51">
              <w:rPr>
                <w:rFonts w:cstheme="minorHAnsi"/>
                <w:b/>
                <w:bCs/>
              </w:rPr>
              <w:t>The nests of individuals equipped with loggers not used in this study (e.g. camera-loggers) were monitored and included in the study</w:t>
            </w:r>
          </w:p>
          <w:p w14:paraId="0D15DD7E" w14:textId="77777777" w:rsidR="00D93AE5" w:rsidRPr="006C5B51" w:rsidRDefault="00D93AE5" w:rsidP="0025445D">
            <w:pPr>
              <w:jc w:val="both"/>
            </w:pPr>
          </w:p>
        </w:tc>
      </w:tr>
      <w:tr w:rsidR="006C5B51" w:rsidRPr="006C5B51" w14:paraId="1AECE178" w14:textId="77777777" w:rsidTr="00D93AE5">
        <w:tc>
          <w:tcPr>
            <w:tcW w:w="4675" w:type="dxa"/>
          </w:tcPr>
          <w:p w14:paraId="6D1E8F66" w14:textId="77777777" w:rsidR="00D93AE5" w:rsidRPr="006C5B51" w:rsidRDefault="00D93AE5" w:rsidP="00D93AE5">
            <w:pPr>
              <w:jc w:val="both"/>
              <w:rPr>
                <w:rFonts w:cstheme="minorHAnsi"/>
                <w:i/>
                <w:iCs/>
              </w:rPr>
            </w:pPr>
            <w:r w:rsidRPr="006C5B51">
              <w:rPr>
                <w:rFonts w:cstheme="minorHAnsi"/>
                <w:i/>
                <w:iCs/>
              </w:rPr>
              <w:t>Egg abandon rate sample size being lower than the number of equipped individuals</w:t>
            </w:r>
          </w:p>
          <w:p w14:paraId="74B31B64" w14:textId="77777777" w:rsidR="00D93AE5" w:rsidRPr="006C5B51" w:rsidRDefault="00D93AE5" w:rsidP="0025445D">
            <w:pPr>
              <w:jc w:val="both"/>
            </w:pPr>
          </w:p>
        </w:tc>
        <w:tc>
          <w:tcPr>
            <w:tcW w:w="4675" w:type="dxa"/>
          </w:tcPr>
          <w:p w14:paraId="12D3382D" w14:textId="77777777" w:rsidR="00D93AE5" w:rsidRPr="006C5B51" w:rsidRDefault="00D93AE5" w:rsidP="00D93AE5">
            <w:pPr>
              <w:pStyle w:val="ListParagraph"/>
              <w:numPr>
                <w:ilvl w:val="0"/>
                <w:numId w:val="1"/>
              </w:numPr>
              <w:jc w:val="both"/>
              <w:rPr>
                <w:rFonts w:cstheme="minorHAnsi"/>
                <w:b/>
                <w:bCs/>
              </w:rPr>
            </w:pPr>
            <w:r w:rsidRPr="006C5B51">
              <w:rPr>
                <w:rFonts w:cstheme="minorHAnsi"/>
                <w:b/>
                <w:bCs/>
              </w:rPr>
              <w:t>Nest failure was sometimes unreported</w:t>
            </w:r>
          </w:p>
          <w:p w14:paraId="162EC29E" w14:textId="77777777" w:rsidR="00D93AE5" w:rsidRPr="006C5B51" w:rsidRDefault="00D93AE5" w:rsidP="0025445D">
            <w:pPr>
              <w:jc w:val="both"/>
            </w:pPr>
          </w:p>
        </w:tc>
      </w:tr>
      <w:tr w:rsidR="006C5B51" w:rsidRPr="006C5B51" w14:paraId="70A813D1" w14:textId="77777777" w:rsidTr="00D93AE5">
        <w:tc>
          <w:tcPr>
            <w:tcW w:w="4675" w:type="dxa"/>
          </w:tcPr>
          <w:p w14:paraId="53D29997" w14:textId="77777777" w:rsidR="00D93AE5" w:rsidRPr="006C5B51" w:rsidRDefault="00D93AE5" w:rsidP="00D93AE5">
            <w:pPr>
              <w:jc w:val="both"/>
              <w:rPr>
                <w:rFonts w:cstheme="minorHAnsi"/>
                <w:i/>
                <w:iCs/>
              </w:rPr>
            </w:pPr>
            <w:r w:rsidRPr="006C5B51">
              <w:rPr>
                <w:rFonts w:cstheme="minorHAnsi"/>
                <w:i/>
                <w:iCs/>
              </w:rPr>
              <w:t>Trip length sample size being higher than the number of equipped individuals</w:t>
            </w:r>
          </w:p>
          <w:p w14:paraId="0C9289AB" w14:textId="77777777" w:rsidR="00D93AE5" w:rsidRPr="006C5B51" w:rsidRDefault="00D93AE5" w:rsidP="0025445D">
            <w:pPr>
              <w:jc w:val="both"/>
            </w:pPr>
          </w:p>
        </w:tc>
        <w:tc>
          <w:tcPr>
            <w:tcW w:w="4675" w:type="dxa"/>
          </w:tcPr>
          <w:p w14:paraId="3086AE08" w14:textId="77777777" w:rsidR="00D93AE5" w:rsidRPr="006C5B51" w:rsidRDefault="00D93AE5" w:rsidP="00D93AE5">
            <w:pPr>
              <w:pStyle w:val="ListParagraph"/>
              <w:numPr>
                <w:ilvl w:val="0"/>
                <w:numId w:val="1"/>
              </w:numPr>
              <w:jc w:val="both"/>
              <w:rPr>
                <w:rFonts w:cstheme="minorHAnsi"/>
                <w:b/>
                <w:bCs/>
              </w:rPr>
            </w:pPr>
            <w:r w:rsidRPr="006C5B51">
              <w:rPr>
                <w:rFonts w:cstheme="minorHAnsi"/>
                <w:b/>
                <w:bCs/>
              </w:rPr>
              <w:t>The trip lengths of individuals equipped with loggers not used in this study (e.g. camera-loggers) were monitored and included in the study</w:t>
            </w:r>
          </w:p>
          <w:p w14:paraId="6CB82D20" w14:textId="77777777" w:rsidR="00D93AE5" w:rsidRPr="006C5B51" w:rsidRDefault="00D93AE5" w:rsidP="0025445D">
            <w:pPr>
              <w:jc w:val="both"/>
            </w:pPr>
          </w:p>
        </w:tc>
      </w:tr>
      <w:tr w:rsidR="00D93AE5" w:rsidRPr="006C5B51" w14:paraId="444F55A9" w14:textId="77777777" w:rsidTr="00D93AE5">
        <w:tc>
          <w:tcPr>
            <w:tcW w:w="4675" w:type="dxa"/>
          </w:tcPr>
          <w:p w14:paraId="5D4F216E" w14:textId="77777777" w:rsidR="00D93AE5" w:rsidRPr="006C5B51" w:rsidRDefault="00D93AE5" w:rsidP="00D93AE5">
            <w:pPr>
              <w:jc w:val="both"/>
              <w:rPr>
                <w:rFonts w:cstheme="minorHAnsi"/>
                <w:i/>
                <w:iCs/>
              </w:rPr>
            </w:pPr>
            <w:r w:rsidRPr="006C5B51">
              <w:rPr>
                <w:rFonts w:cstheme="minorHAnsi"/>
                <w:i/>
                <w:iCs/>
              </w:rPr>
              <w:t>Mass gained/day sample size being lower than the number of equipped individuals</w:t>
            </w:r>
          </w:p>
          <w:p w14:paraId="7B0D280B" w14:textId="77777777" w:rsidR="00D93AE5" w:rsidRPr="006C5B51" w:rsidRDefault="00D93AE5" w:rsidP="0025445D">
            <w:pPr>
              <w:jc w:val="both"/>
            </w:pPr>
          </w:p>
        </w:tc>
        <w:tc>
          <w:tcPr>
            <w:tcW w:w="4675" w:type="dxa"/>
          </w:tcPr>
          <w:p w14:paraId="20398E41" w14:textId="77777777" w:rsidR="00D93AE5" w:rsidRPr="006C5B51" w:rsidRDefault="00D93AE5" w:rsidP="00D93AE5">
            <w:pPr>
              <w:pStyle w:val="ListParagraph"/>
              <w:numPr>
                <w:ilvl w:val="0"/>
                <w:numId w:val="1"/>
              </w:numPr>
              <w:jc w:val="both"/>
              <w:rPr>
                <w:rFonts w:cstheme="minorHAnsi"/>
                <w:b/>
                <w:bCs/>
              </w:rPr>
            </w:pPr>
            <w:r w:rsidRPr="006C5B51">
              <w:rPr>
                <w:rFonts w:cstheme="minorHAnsi"/>
                <w:b/>
                <w:bCs/>
              </w:rPr>
              <w:t>To weigh returning equipped penguins, the individuals had to be captured before their arrival at the nest. If penguins returned to the nest unnoticed, the logger was retrieved quickly while the bird was still incubating, to avoid disturbance at the nest. Hence, the mass could not be taken in that case.</w:t>
            </w:r>
          </w:p>
          <w:p w14:paraId="42C61639" w14:textId="77777777" w:rsidR="00D93AE5" w:rsidRPr="006C5B51" w:rsidRDefault="00D93AE5" w:rsidP="0025445D">
            <w:pPr>
              <w:jc w:val="both"/>
            </w:pPr>
          </w:p>
        </w:tc>
      </w:tr>
    </w:tbl>
    <w:p w14:paraId="451EC523" w14:textId="77777777" w:rsidR="00D93AE5" w:rsidRPr="006C5B51" w:rsidRDefault="00D93AE5" w:rsidP="0025445D">
      <w:pPr>
        <w:jc w:val="both"/>
      </w:pPr>
    </w:p>
    <w:p w14:paraId="0C07D337" w14:textId="7F288422" w:rsidR="0025445D" w:rsidRPr="006C5B51" w:rsidRDefault="0025445D">
      <w:pPr>
        <w:rPr>
          <w:b/>
          <w:bCs/>
        </w:rPr>
      </w:pPr>
    </w:p>
    <w:p w14:paraId="629E55B1" w14:textId="28A0BC85" w:rsidR="001B31C1" w:rsidRPr="006C5B51" w:rsidRDefault="001B31C1" w:rsidP="001B31C1">
      <w:r w:rsidRPr="006C5B51">
        <w:t>Table S</w:t>
      </w:r>
      <w:r w:rsidR="00645127" w:rsidRPr="006C5B51">
        <w:t>3</w:t>
      </w:r>
      <w:r w:rsidRPr="006C5B51">
        <w:t xml:space="preserve">: Sample size of loggers deployed during chick-rearing </w:t>
      </w:r>
    </w:p>
    <w:tbl>
      <w:tblPr>
        <w:tblStyle w:val="TableGrid"/>
        <w:tblW w:w="0" w:type="auto"/>
        <w:tblLook w:val="04A0" w:firstRow="1" w:lastRow="0" w:firstColumn="1" w:lastColumn="0" w:noHBand="0" w:noVBand="1"/>
      </w:tblPr>
      <w:tblGrid>
        <w:gridCol w:w="3116"/>
        <w:gridCol w:w="3117"/>
        <w:gridCol w:w="3117"/>
      </w:tblGrid>
      <w:tr w:rsidR="006C5B51" w:rsidRPr="006C5B51" w14:paraId="238E6EBA" w14:textId="77777777" w:rsidTr="00515E1C">
        <w:tc>
          <w:tcPr>
            <w:tcW w:w="3116" w:type="dxa"/>
            <w:vAlign w:val="center"/>
          </w:tcPr>
          <w:p w14:paraId="33EF6361" w14:textId="77777777" w:rsidR="001B31C1" w:rsidRPr="006C5B51" w:rsidRDefault="001B31C1" w:rsidP="00515E1C">
            <w:pPr>
              <w:jc w:val="center"/>
            </w:pPr>
            <w:r w:rsidRPr="006C5B51">
              <w:t>Year</w:t>
            </w:r>
          </w:p>
        </w:tc>
        <w:tc>
          <w:tcPr>
            <w:tcW w:w="3117" w:type="dxa"/>
            <w:vAlign w:val="center"/>
          </w:tcPr>
          <w:p w14:paraId="01C4440D" w14:textId="77777777" w:rsidR="001B31C1" w:rsidRPr="006C5B51" w:rsidRDefault="001B31C1" w:rsidP="00515E1C">
            <w:pPr>
              <w:jc w:val="center"/>
            </w:pPr>
            <w:r w:rsidRPr="006C5B51">
              <w:t>Number of GPS/ARGOS equipped</w:t>
            </w:r>
          </w:p>
        </w:tc>
        <w:tc>
          <w:tcPr>
            <w:tcW w:w="3117" w:type="dxa"/>
            <w:vAlign w:val="center"/>
          </w:tcPr>
          <w:p w14:paraId="617368F5" w14:textId="1668F7FA" w:rsidR="001B31C1" w:rsidRPr="006C5B51" w:rsidRDefault="001B31C1" w:rsidP="00515E1C">
            <w:pPr>
              <w:jc w:val="center"/>
            </w:pPr>
            <w:r w:rsidRPr="006C5B51">
              <w:t>Number of depth-loggers equipped</w:t>
            </w:r>
          </w:p>
        </w:tc>
      </w:tr>
      <w:tr w:rsidR="006C5B51" w:rsidRPr="006C5B51" w14:paraId="3843950A" w14:textId="77777777" w:rsidTr="00125A38">
        <w:tc>
          <w:tcPr>
            <w:tcW w:w="3116" w:type="dxa"/>
            <w:vAlign w:val="center"/>
          </w:tcPr>
          <w:p w14:paraId="2A3A9962" w14:textId="77777777" w:rsidR="00BE7ABF" w:rsidRPr="006C5B51" w:rsidRDefault="00BE7ABF" w:rsidP="00BE7ABF">
            <w:pPr>
              <w:jc w:val="center"/>
            </w:pPr>
            <w:r w:rsidRPr="006C5B51">
              <w:t>1998</w:t>
            </w:r>
          </w:p>
        </w:tc>
        <w:tc>
          <w:tcPr>
            <w:tcW w:w="3117" w:type="dxa"/>
            <w:vAlign w:val="bottom"/>
          </w:tcPr>
          <w:p w14:paraId="251B06D7" w14:textId="12DC523D" w:rsidR="00BE7ABF" w:rsidRPr="006C5B51" w:rsidRDefault="00BE7ABF" w:rsidP="00BE7ABF">
            <w:pPr>
              <w:jc w:val="center"/>
            </w:pPr>
            <w:r w:rsidRPr="006C5B51">
              <w:rPr>
                <w:rFonts w:ascii="Calibri" w:hAnsi="Calibri" w:cs="Calibri"/>
              </w:rPr>
              <w:t>17</w:t>
            </w:r>
          </w:p>
        </w:tc>
        <w:tc>
          <w:tcPr>
            <w:tcW w:w="3117" w:type="dxa"/>
            <w:vAlign w:val="bottom"/>
          </w:tcPr>
          <w:p w14:paraId="18E22F77" w14:textId="5791F7E7" w:rsidR="00BE7ABF" w:rsidRPr="006C5B51" w:rsidRDefault="00BE7ABF" w:rsidP="00BE7ABF">
            <w:pPr>
              <w:jc w:val="center"/>
            </w:pPr>
            <w:r w:rsidRPr="006C5B51">
              <w:rPr>
                <w:rFonts w:ascii="Calibri" w:hAnsi="Calibri" w:cs="Calibri"/>
              </w:rPr>
              <w:t>9</w:t>
            </w:r>
          </w:p>
        </w:tc>
      </w:tr>
      <w:tr w:rsidR="006C5B51" w:rsidRPr="006C5B51" w14:paraId="3E6160A1" w14:textId="77777777" w:rsidTr="00125A38">
        <w:tc>
          <w:tcPr>
            <w:tcW w:w="3116" w:type="dxa"/>
            <w:vAlign w:val="center"/>
          </w:tcPr>
          <w:p w14:paraId="13B96BF0" w14:textId="77777777" w:rsidR="00BE7ABF" w:rsidRPr="006C5B51" w:rsidRDefault="00BE7ABF" w:rsidP="00BE7ABF">
            <w:pPr>
              <w:jc w:val="center"/>
            </w:pPr>
            <w:r w:rsidRPr="006C5B51">
              <w:t>1999</w:t>
            </w:r>
          </w:p>
        </w:tc>
        <w:tc>
          <w:tcPr>
            <w:tcW w:w="3117" w:type="dxa"/>
            <w:vAlign w:val="bottom"/>
          </w:tcPr>
          <w:p w14:paraId="4B6E9EB8" w14:textId="578D047A" w:rsidR="00BE7ABF" w:rsidRPr="006C5B51" w:rsidRDefault="00BE7ABF" w:rsidP="00BE7ABF">
            <w:pPr>
              <w:jc w:val="center"/>
            </w:pPr>
            <w:r w:rsidRPr="006C5B51">
              <w:rPr>
                <w:rFonts w:ascii="Calibri" w:hAnsi="Calibri" w:cs="Calibri"/>
              </w:rPr>
              <w:t>6</w:t>
            </w:r>
          </w:p>
        </w:tc>
        <w:tc>
          <w:tcPr>
            <w:tcW w:w="3117" w:type="dxa"/>
            <w:vAlign w:val="bottom"/>
          </w:tcPr>
          <w:p w14:paraId="6DCBCC16" w14:textId="5904803D" w:rsidR="00BE7ABF" w:rsidRPr="006C5B51" w:rsidRDefault="00BE7ABF" w:rsidP="00BE7ABF">
            <w:pPr>
              <w:jc w:val="center"/>
            </w:pPr>
            <w:r w:rsidRPr="006C5B51">
              <w:rPr>
                <w:rFonts w:ascii="Calibri" w:hAnsi="Calibri" w:cs="Calibri"/>
              </w:rPr>
              <w:t>4</w:t>
            </w:r>
          </w:p>
        </w:tc>
      </w:tr>
      <w:tr w:rsidR="006C5B51" w:rsidRPr="006C5B51" w14:paraId="772A25BA" w14:textId="77777777" w:rsidTr="00125A38">
        <w:tc>
          <w:tcPr>
            <w:tcW w:w="3116" w:type="dxa"/>
            <w:vAlign w:val="center"/>
          </w:tcPr>
          <w:p w14:paraId="38C4C50C" w14:textId="77777777" w:rsidR="00BE7ABF" w:rsidRPr="006C5B51" w:rsidRDefault="00BE7ABF" w:rsidP="00BE7ABF">
            <w:pPr>
              <w:jc w:val="center"/>
            </w:pPr>
            <w:r w:rsidRPr="006C5B51">
              <w:t>2000</w:t>
            </w:r>
          </w:p>
        </w:tc>
        <w:tc>
          <w:tcPr>
            <w:tcW w:w="3117" w:type="dxa"/>
            <w:vAlign w:val="bottom"/>
          </w:tcPr>
          <w:p w14:paraId="6FC83EEA" w14:textId="6D3C707B" w:rsidR="00BE7ABF" w:rsidRPr="006C5B51" w:rsidRDefault="00BE7ABF" w:rsidP="00BE7ABF">
            <w:pPr>
              <w:jc w:val="center"/>
            </w:pPr>
            <w:r w:rsidRPr="006C5B51">
              <w:rPr>
                <w:rFonts w:ascii="Calibri" w:hAnsi="Calibri" w:cs="Calibri"/>
              </w:rPr>
              <w:t>8</w:t>
            </w:r>
          </w:p>
        </w:tc>
        <w:tc>
          <w:tcPr>
            <w:tcW w:w="3117" w:type="dxa"/>
            <w:vAlign w:val="bottom"/>
          </w:tcPr>
          <w:p w14:paraId="702283E0" w14:textId="6BEF015E" w:rsidR="00BE7ABF" w:rsidRPr="006C5B51" w:rsidRDefault="00BE7ABF" w:rsidP="00BE7ABF">
            <w:pPr>
              <w:jc w:val="center"/>
            </w:pPr>
            <w:r w:rsidRPr="006C5B51">
              <w:rPr>
                <w:rFonts w:ascii="Calibri" w:hAnsi="Calibri" w:cs="Calibri"/>
              </w:rPr>
              <w:t>9</w:t>
            </w:r>
          </w:p>
        </w:tc>
      </w:tr>
      <w:tr w:rsidR="006C5B51" w:rsidRPr="006C5B51" w14:paraId="1245BD9A" w14:textId="77777777" w:rsidTr="00125A38">
        <w:tc>
          <w:tcPr>
            <w:tcW w:w="3116" w:type="dxa"/>
            <w:vAlign w:val="center"/>
          </w:tcPr>
          <w:p w14:paraId="26F64C6E" w14:textId="77777777" w:rsidR="00BE7ABF" w:rsidRPr="006C5B51" w:rsidRDefault="00BE7ABF" w:rsidP="00BE7ABF">
            <w:pPr>
              <w:jc w:val="center"/>
            </w:pPr>
            <w:r w:rsidRPr="006C5B51">
              <w:t>2001</w:t>
            </w:r>
          </w:p>
        </w:tc>
        <w:tc>
          <w:tcPr>
            <w:tcW w:w="3117" w:type="dxa"/>
            <w:vAlign w:val="bottom"/>
          </w:tcPr>
          <w:p w14:paraId="51DED52D" w14:textId="132B9AFA" w:rsidR="00BE7ABF" w:rsidRPr="006C5B51" w:rsidRDefault="00BE7ABF" w:rsidP="00BE7ABF">
            <w:pPr>
              <w:jc w:val="center"/>
            </w:pPr>
            <w:r w:rsidRPr="006C5B51">
              <w:rPr>
                <w:rFonts w:ascii="Calibri" w:hAnsi="Calibri" w:cs="Calibri"/>
              </w:rPr>
              <w:t>3</w:t>
            </w:r>
          </w:p>
        </w:tc>
        <w:tc>
          <w:tcPr>
            <w:tcW w:w="3117" w:type="dxa"/>
            <w:vAlign w:val="bottom"/>
          </w:tcPr>
          <w:p w14:paraId="6CA5088B" w14:textId="6ADC328A" w:rsidR="00BE7ABF" w:rsidRPr="006C5B51" w:rsidRDefault="00BE7ABF" w:rsidP="00BE7ABF">
            <w:pPr>
              <w:jc w:val="center"/>
            </w:pPr>
            <w:r w:rsidRPr="006C5B51">
              <w:rPr>
                <w:rFonts w:ascii="Calibri" w:hAnsi="Calibri" w:cs="Calibri"/>
              </w:rPr>
              <w:t>4</w:t>
            </w:r>
          </w:p>
        </w:tc>
      </w:tr>
      <w:tr w:rsidR="006C5B51" w:rsidRPr="006C5B51" w14:paraId="24E5CA78" w14:textId="77777777" w:rsidTr="00125A38">
        <w:tc>
          <w:tcPr>
            <w:tcW w:w="3116" w:type="dxa"/>
            <w:vAlign w:val="center"/>
          </w:tcPr>
          <w:p w14:paraId="18876F3A" w14:textId="77777777" w:rsidR="00BE7ABF" w:rsidRPr="006C5B51" w:rsidRDefault="00BE7ABF" w:rsidP="00BE7ABF">
            <w:pPr>
              <w:jc w:val="center"/>
            </w:pPr>
            <w:r w:rsidRPr="006C5B51">
              <w:t>2002</w:t>
            </w:r>
          </w:p>
        </w:tc>
        <w:tc>
          <w:tcPr>
            <w:tcW w:w="3117" w:type="dxa"/>
            <w:vAlign w:val="bottom"/>
          </w:tcPr>
          <w:p w14:paraId="1EC2B2FA" w14:textId="129AFFDD" w:rsidR="00BE7ABF" w:rsidRPr="006C5B51" w:rsidRDefault="00BE7ABF" w:rsidP="00BE7ABF">
            <w:pPr>
              <w:jc w:val="center"/>
            </w:pPr>
            <w:r w:rsidRPr="006C5B51">
              <w:rPr>
                <w:rFonts w:ascii="Calibri" w:hAnsi="Calibri" w:cs="Calibri"/>
              </w:rPr>
              <w:t>9</w:t>
            </w:r>
          </w:p>
        </w:tc>
        <w:tc>
          <w:tcPr>
            <w:tcW w:w="3117" w:type="dxa"/>
            <w:vAlign w:val="bottom"/>
          </w:tcPr>
          <w:p w14:paraId="2E58EF6C" w14:textId="3B47D4F4" w:rsidR="00BE7ABF" w:rsidRPr="006C5B51" w:rsidRDefault="00BE7ABF" w:rsidP="00BE7ABF">
            <w:pPr>
              <w:jc w:val="center"/>
            </w:pPr>
            <w:r w:rsidRPr="006C5B51">
              <w:rPr>
                <w:rFonts w:ascii="Calibri" w:hAnsi="Calibri" w:cs="Calibri"/>
              </w:rPr>
              <w:t>8</w:t>
            </w:r>
          </w:p>
        </w:tc>
      </w:tr>
      <w:tr w:rsidR="006C5B51" w:rsidRPr="006C5B51" w14:paraId="79C2EB7E" w14:textId="77777777" w:rsidTr="00125A38">
        <w:tc>
          <w:tcPr>
            <w:tcW w:w="3116" w:type="dxa"/>
            <w:vAlign w:val="center"/>
          </w:tcPr>
          <w:p w14:paraId="1E9514F8" w14:textId="77777777" w:rsidR="00BE7ABF" w:rsidRPr="006C5B51" w:rsidRDefault="00BE7ABF" w:rsidP="00BE7ABF">
            <w:pPr>
              <w:jc w:val="center"/>
            </w:pPr>
            <w:r w:rsidRPr="006C5B51">
              <w:t>2003</w:t>
            </w:r>
          </w:p>
        </w:tc>
        <w:tc>
          <w:tcPr>
            <w:tcW w:w="3117" w:type="dxa"/>
            <w:vAlign w:val="bottom"/>
          </w:tcPr>
          <w:p w14:paraId="58522A7C" w14:textId="11AD9B51" w:rsidR="00BE7ABF" w:rsidRPr="006C5B51" w:rsidRDefault="00BE7ABF" w:rsidP="00BE7ABF">
            <w:pPr>
              <w:jc w:val="center"/>
            </w:pPr>
            <w:r w:rsidRPr="006C5B51">
              <w:rPr>
                <w:rFonts w:ascii="Calibri" w:hAnsi="Calibri" w:cs="Calibri"/>
              </w:rPr>
              <w:t>8</w:t>
            </w:r>
          </w:p>
        </w:tc>
        <w:tc>
          <w:tcPr>
            <w:tcW w:w="3117" w:type="dxa"/>
            <w:vAlign w:val="bottom"/>
          </w:tcPr>
          <w:p w14:paraId="6334C052" w14:textId="102B5CB2" w:rsidR="00BE7ABF" w:rsidRPr="006C5B51" w:rsidRDefault="00BE7ABF" w:rsidP="00BE7ABF">
            <w:pPr>
              <w:jc w:val="center"/>
            </w:pPr>
            <w:r w:rsidRPr="006C5B51">
              <w:rPr>
                <w:rFonts w:ascii="Calibri" w:hAnsi="Calibri" w:cs="Calibri"/>
              </w:rPr>
              <w:t>6</w:t>
            </w:r>
          </w:p>
        </w:tc>
      </w:tr>
      <w:tr w:rsidR="006C5B51" w:rsidRPr="006C5B51" w14:paraId="74E4ABC6" w14:textId="77777777" w:rsidTr="00125A38">
        <w:tc>
          <w:tcPr>
            <w:tcW w:w="3116" w:type="dxa"/>
            <w:vAlign w:val="center"/>
          </w:tcPr>
          <w:p w14:paraId="45D13B95" w14:textId="77777777" w:rsidR="00BE7ABF" w:rsidRPr="006C5B51" w:rsidRDefault="00BE7ABF" w:rsidP="00BE7ABF">
            <w:pPr>
              <w:jc w:val="center"/>
            </w:pPr>
            <w:r w:rsidRPr="006C5B51">
              <w:t>2004</w:t>
            </w:r>
          </w:p>
        </w:tc>
        <w:tc>
          <w:tcPr>
            <w:tcW w:w="3117" w:type="dxa"/>
            <w:vAlign w:val="bottom"/>
          </w:tcPr>
          <w:p w14:paraId="06E791E2" w14:textId="584BD755" w:rsidR="00BE7ABF" w:rsidRPr="006C5B51" w:rsidRDefault="00BE7ABF" w:rsidP="00BE7ABF">
            <w:pPr>
              <w:jc w:val="center"/>
            </w:pPr>
            <w:r w:rsidRPr="006C5B51">
              <w:rPr>
                <w:rFonts w:ascii="Calibri" w:hAnsi="Calibri" w:cs="Calibri"/>
              </w:rPr>
              <w:t>8</w:t>
            </w:r>
          </w:p>
        </w:tc>
        <w:tc>
          <w:tcPr>
            <w:tcW w:w="3117" w:type="dxa"/>
            <w:vAlign w:val="bottom"/>
          </w:tcPr>
          <w:p w14:paraId="7CD43AE7" w14:textId="2B0A2212" w:rsidR="00BE7ABF" w:rsidRPr="006C5B51" w:rsidRDefault="00BE7ABF" w:rsidP="00BE7ABF">
            <w:pPr>
              <w:jc w:val="center"/>
            </w:pPr>
            <w:r w:rsidRPr="006C5B51">
              <w:rPr>
                <w:rFonts w:ascii="Calibri" w:hAnsi="Calibri" w:cs="Calibri"/>
              </w:rPr>
              <w:t>7</w:t>
            </w:r>
          </w:p>
        </w:tc>
      </w:tr>
      <w:tr w:rsidR="006C5B51" w:rsidRPr="006C5B51" w14:paraId="7E667FB2" w14:textId="77777777" w:rsidTr="00125A38">
        <w:tc>
          <w:tcPr>
            <w:tcW w:w="3116" w:type="dxa"/>
            <w:vAlign w:val="center"/>
          </w:tcPr>
          <w:p w14:paraId="039EAE83" w14:textId="77777777" w:rsidR="00BE7ABF" w:rsidRPr="006C5B51" w:rsidRDefault="00BE7ABF" w:rsidP="00BE7ABF">
            <w:pPr>
              <w:jc w:val="center"/>
            </w:pPr>
            <w:r w:rsidRPr="006C5B51">
              <w:t>2005</w:t>
            </w:r>
          </w:p>
        </w:tc>
        <w:tc>
          <w:tcPr>
            <w:tcW w:w="3117" w:type="dxa"/>
            <w:vAlign w:val="bottom"/>
          </w:tcPr>
          <w:p w14:paraId="79999A7F" w14:textId="7E2361CA" w:rsidR="00BE7ABF" w:rsidRPr="006C5B51" w:rsidRDefault="00BE7ABF" w:rsidP="00BE7ABF">
            <w:pPr>
              <w:jc w:val="center"/>
            </w:pPr>
            <w:r w:rsidRPr="006C5B51">
              <w:rPr>
                <w:rFonts w:ascii="Calibri" w:hAnsi="Calibri" w:cs="Calibri"/>
              </w:rPr>
              <w:t>4</w:t>
            </w:r>
          </w:p>
        </w:tc>
        <w:tc>
          <w:tcPr>
            <w:tcW w:w="3117" w:type="dxa"/>
            <w:vAlign w:val="bottom"/>
          </w:tcPr>
          <w:p w14:paraId="14C90236" w14:textId="5D98C275" w:rsidR="00BE7ABF" w:rsidRPr="006C5B51" w:rsidRDefault="00BE7ABF" w:rsidP="00BE7ABF">
            <w:pPr>
              <w:jc w:val="center"/>
            </w:pPr>
            <w:r w:rsidRPr="006C5B51">
              <w:rPr>
                <w:rFonts w:ascii="Calibri" w:hAnsi="Calibri" w:cs="Calibri"/>
              </w:rPr>
              <w:t>5</w:t>
            </w:r>
          </w:p>
        </w:tc>
      </w:tr>
      <w:tr w:rsidR="006C5B51" w:rsidRPr="006C5B51" w14:paraId="7FE3E080" w14:textId="77777777" w:rsidTr="00125A38">
        <w:tc>
          <w:tcPr>
            <w:tcW w:w="3116" w:type="dxa"/>
          </w:tcPr>
          <w:p w14:paraId="3D3DC4B4" w14:textId="77777777" w:rsidR="00BE7ABF" w:rsidRPr="006C5B51" w:rsidRDefault="00BE7ABF" w:rsidP="00BE7ABF">
            <w:pPr>
              <w:jc w:val="center"/>
            </w:pPr>
            <w:r w:rsidRPr="006C5B51">
              <w:t>2006</w:t>
            </w:r>
          </w:p>
        </w:tc>
        <w:tc>
          <w:tcPr>
            <w:tcW w:w="3117" w:type="dxa"/>
            <w:vAlign w:val="bottom"/>
          </w:tcPr>
          <w:p w14:paraId="05AFFCBE" w14:textId="6F82EEF5" w:rsidR="00BE7ABF" w:rsidRPr="006C5B51" w:rsidRDefault="00BE7ABF" w:rsidP="00BE7ABF">
            <w:pPr>
              <w:jc w:val="center"/>
            </w:pPr>
            <w:r w:rsidRPr="006C5B51">
              <w:rPr>
                <w:rFonts w:ascii="Calibri" w:hAnsi="Calibri" w:cs="Calibri"/>
              </w:rPr>
              <w:t>7</w:t>
            </w:r>
          </w:p>
        </w:tc>
        <w:tc>
          <w:tcPr>
            <w:tcW w:w="3117" w:type="dxa"/>
            <w:vAlign w:val="bottom"/>
          </w:tcPr>
          <w:p w14:paraId="4B7FC636" w14:textId="7E661943" w:rsidR="00BE7ABF" w:rsidRPr="006C5B51" w:rsidRDefault="00BE7ABF" w:rsidP="00BE7ABF">
            <w:pPr>
              <w:jc w:val="center"/>
            </w:pPr>
            <w:r w:rsidRPr="006C5B51">
              <w:rPr>
                <w:rFonts w:ascii="Calibri" w:hAnsi="Calibri" w:cs="Calibri"/>
              </w:rPr>
              <w:t>6</w:t>
            </w:r>
          </w:p>
        </w:tc>
      </w:tr>
      <w:tr w:rsidR="006C5B51" w:rsidRPr="006C5B51" w14:paraId="36319762" w14:textId="77777777" w:rsidTr="00125A38">
        <w:tc>
          <w:tcPr>
            <w:tcW w:w="3116" w:type="dxa"/>
          </w:tcPr>
          <w:p w14:paraId="64289B5D" w14:textId="77777777" w:rsidR="00BE7ABF" w:rsidRPr="006C5B51" w:rsidRDefault="00BE7ABF" w:rsidP="00BE7ABF">
            <w:pPr>
              <w:jc w:val="center"/>
            </w:pPr>
            <w:r w:rsidRPr="006C5B51">
              <w:t>2007</w:t>
            </w:r>
          </w:p>
        </w:tc>
        <w:tc>
          <w:tcPr>
            <w:tcW w:w="3117" w:type="dxa"/>
            <w:vAlign w:val="bottom"/>
          </w:tcPr>
          <w:p w14:paraId="04DD2B36" w14:textId="25DCC712" w:rsidR="00BE7ABF" w:rsidRPr="006C5B51" w:rsidRDefault="00BE7ABF" w:rsidP="00BE7ABF">
            <w:pPr>
              <w:jc w:val="center"/>
            </w:pPr>
            <w:r w:rsidRPr="006C5B51">
              <w:rPr>
                <w:rFonts w:ascii="Calibri" w:hAnsi="Calibri" w:cs="Calibri"/>
              </w:rPr>
              <w:t>4</w:t>
            </w:r>
          </w:p>
        </w:tc>
        <w:tc>
          <w:tcPr>
            <w:tcW w:w="3117" w:type="dxa"/>
            <w:vAlign w:val="bottom"/>
          </w:tcPr>
          <w:p w14:paraId="33CF63BA" w14:textId="20A12B97" w:rsidR="00BE7ABF" w:rsidRPr="006C5B51" w:rsidRDefault="00BE7ABF" w:rsidP="00BE7ABF">
            <w:pPr>
              <w:jc w:val="center"/>
            </w:pPr>
            <w:r w:rsidRPr="006C5B51">
              <w:rPr>
                <w:rFonts w:ascii="Calibri" w:hAnsi="Calibri" w:cs="Calibri"/>
              </w:rPr>
              <w:t>5</w:t>
            </w:r>
          </w:p>
        </w:tc>
      </w:tr>
      <w:tr w:rsidR="006C5B51" w:rsidRPr="006C5B51" w14:paraId="50A6962D" w14:textId="77777777" w:rsidTr="00125A38">
        <w:tc>
          <w:tcPr>
            <w:tcW w:w="3116" w:type="dxa"/>
          </w:tcPr>
          <w:p w14:paraId="27896903" w14:textId="77777777" w:rsidR="00BE7ABF" w:rsidRPr="006C5B51" w:rsidRDefault="00BE7ABF" w:rsidP="00BE7ABF">
            <w:pPr>
              <w:jc w:val="center"/>
            </w:pPr>
            <w:r w:rsidRPr="006C5B51">
              <w:t>2008</w:t>
            </w:r>
          </w:p>
        </w:tc>
        <w:tc>
          <w:tcPr>
            <w:tcW w:w="3117" w:type="dxa"/>
            <w:vAlign w:val="bottom"/>
          </w:tcPr>
          <w:p w14:paraId="5D8E6CD5" w14:textId="6DD2B82E" w:rsidR="00BE7ABF" w:rsidRPr="006C5B51" w:rsidRDefault="00BE7ABF" w:rsidP="00BE7ABF">
            <w:pPr>
              <w:jc w:val="center"/>
            </w:pPr>
            <w:r w:rsidRPr="006C5B51">
              <w:rPr>
                <w:rFonts w:ascii="Calibri" w:hAnsi="Calibri" w:cs="Calibri"/>
              </w:rPr>
              <w:t>2</w:t>
            </w:r>
          </w:p>
        </w:tc>
        <w:tc>
          <w:tcPr>
            <w:tcW w:w="3117" w:type="dxa"/>
            <w:vAlign w:val="bottom"/>
          </w:tcPr>
          <w:p w14:paraId="3BF211ED" w14:textId="6A653F5C" w:rsidR="00BE7ABF" w:rsidRPr="006C5B51" w:rsidRDefault="00BE7ABF" w:rsidP="00BE7ABF">
            <w:pPr>
              <w:jc w:val="center"/>
            </w:pPr>
            <w:r w:rsidRPr="006C5B51">
              <w:rPr>
                <w:rFonts w:ascii="Calibri" w:hAnsi="Calibri" w:cs="Calibri"/>
              </w:rPr>
              <w:t>2</w:t>
            </w:r>
          </w:p>
        </w:tc>
      </w:tr>
      <w:tr w:rsidR="006C5B51" w:rsidRPr="006C5B51" w14:paraId="32707DFC" w14:textId="77777777" w:rsidTr="00125A38">
        <w:tc>
          <w:tcPr>
            <w:tcW w:w="3116" w:type="dxa"/>
          </w:tcPr>
          <w:p w14:paraId="21DC1776" w14:textId="77777777" w:rsidR="00BE7ABF" w:rsidRPr="006C5B51" w:rsidRDefault="00BE7ABF" w:rsidP="00BE7ABF">
            <w:pPr>
              <w:jc w:val="center"/>
            </w:pPr>
            <w:r w:rsidRPr="006C5B51">
              <w:lastRenderedPageBreak/>
              <w:t>2009</w:t>
            </w:r>
          </w:p>
        </w:tc>
        <w:tc>
          <w:tcPr>
            <w:tcW w:w="3117" w:type="dxa"/>
            <w:vAlign w:val="bottom"/>
          </w:tcPr>
          <w:p w14:paraId="137CDEEA" w14:textId="766A32C2" w:rsidR="00BE7ABF" w:rsidRPr="006C5B51" w:rsidRDefault="00BE7ABF" w:rsidP="00BE7ABF">
            <w:pPr>
              <w:jc w:val="center"/>
            </w:pPr>
            <w:r w:rsidRPr="006C5B51">
              <w:rPr>
                <w:rFonts w:ascii="Calibri" w:hAnsi="Calibri" w:cs="Calibri"/>
              </w:rPr>
              <w:t>4</w:t>
            </w:r>
          </w:p>
        </w:tc>
        <w:tc>
          <w:tcPr>
            <w:tcW w:w="3117" w:type="dxa"/>
            <w:vAlign w:val="bottom"/>
          </w:tcPr>
          <w:p w14:paraId="388070B4" w14:textId="3797A938" w:rsidR="00BE7ABF" w:rsidRPr="006C5B51" w:rsidRDefault="00BE7ABF" w:rsidP="00BE7ABF">
            <w:pPr>
              <w:jc w:val="center"/>
            </w:pPr>
            <w:r w:rsidRPr="006C5B51">
              <w:rPr>
                <w:rFonts w:ascii="Calibri" w:hAnsi="Calibri" w:cs="Calibri"/>
              </w:rPr>
              <w:t>13</w:t>
            </w:r>
          </w:p>
        </w:tc>
      </w:tr>
      <w:tr w:rsidR="006C5B51" w:rsidRPr="006C5B51" w14:paraId="4FE14B09" w14:textId="77777777" w:rsidTr="00125A38">
        <w:tc>
          <w:tcPr>
            <w:tcW w:w="3116" w:type="dxa"/>
          </w:tcPr>
          <w:p w14:paraId="209E0929" w14:textId="77777777" w:rsidR="00BE7ABF" w:rsidRPr="006C5B51" w:rsidRDefault="00BE7ABF" w:rsidP="00BE7ABF">
            <w:pPr>
              <w:jc w:val="center"/>
            </w:pPr>
            <w:r w:rsidRPr="006C5B51">
              <w:t>2010</w:t>
            </w:r>
          </w:p>
        </w:tc>
        <w:tc>
          <w:tcPr>
            <w:tcW w:w="3117" w:type="dxa"/>
            <w:vAlign w:val="bottom"/>
          </w:tcPr>
          <w:p w14:paraId="69D230D9" w14:textId="1141E4AA" w:rsidR="00BE7ABF" w:rsidRPr="006C5B51" w:rsidRDefault="00BE7ABF" w:rsidP="00BE7ABF">
            <w:pPr>
              <w:jc w:val="center"/>
            </w:pPr>
            <w:r w:rsidRPr="006C5B51">
              <w:t>0</w:t>
            </w:r>
          </w:p>
        </w:tc>
        <w:tc>
          <w:tcPr>
            <w:tcW w:w="3117" w:type="dxa"/>
            <w:vAlign w:val="bottom"/>
          </w:tcPr>
          <w:p w14:paraId="3FA8F58F" w14:textId="4ED2287E" w:rsidR="00BE7ABF" w:rsidRPr="006C5B51" w:rsidRDefault="00BE7ABF" w:rsidP="00BE7ABF">
            <w:pPr>
              <w:jc w:val="center"/>
            </w:pPr>
            <w:r w:rsidRPr="006C5B51">
              <w:rPr>
                <w:rFonts w:ascii="Calibri" w:hAnsi="Calibri" w:cs="Calibri"/>
              </w:rPr>
              <w:t>0</w:t>
            </w:r>
          </w:p>
        </w:tc>
      </w:tr>
      <w:tr w:rsidR="006C5B51" w:rsidRPr="006C5B51" w14:paraId="30A33EAF" w14:textId="77777777" w:rsidTr="00125A38">
        <w:tc>
          <w:tcPr>
            <w:tcW w:w="3116" w:type="dxa"/>
          </w:tcPr>
          <w:p w14:paraId="11087B2E" w14:textId="77777777" w:rsidR="00BE7ABF" w:rsidRPr="006C5B51" w:rsidRDefault="00BE7ABF" w:rsidP="00BE7ABF">
            <w:pPr>
              <w:jc w:val="center"/>
            </w:pPr>
            <w:r w:rsidRPr="006C5B51">
              <w:t>2011</w:t>
            </w:r>
          </w:p>
        </w:tc>
        <w:tc>
          <w:tcPr>
            <w:tcW w:w="3117" w:type="dxa"/>
            <w:vAlign w:val="bottom"/>
          </w:tcPr>
          <w:p w14:paraId="0D6A3E33" w14:textId="0BAF72E8" w:rsidR="00BE7ABF" w:rsidRPr="006C5B51" w:rsidRDefault="00BE7ABF" w:rsidP="00BE7ABF">
            <w:pPr>
              <w:jc w:val="center"/>
            </w:pPr>
            <w:r w:rsidRPr="006C5B51">
              <w:rPr>
                <w:rFonts w:ascii="Calibri" w:hAnsi="Calibri" w:cs="Calibri"/>
              </w:rPr>
              <w:t>6</w:t>
            </w:r>
          </w:p>
        </w:tc>
        <w:tc>
          <w:tcPr>
            <w:tcW w:w="3117" w:type="dxa"/>
            <w:vAlign w:val="bottom"/>
          </w:tcPr>
          <w:p w14:paraId="3FE0DDA1" w14:textId="11A86529" w:rsidR="00BE7ABF" w:rsidRPr="006C5B51" w:rsidRDefault="00BE7ABF" w:rsidP="00BE7ABF">
            <w:pPr>
              <w:jc w:val="center"/>
            </w:pPr>
            <w:r w:rsidRPr="006C5B51">
              <w:rPr>
                <w:rFonts w:ascii="Calibri" w:hAnsi="Calibri" w:cs="Calibri"/>
              </w:rPr>
              <w:t>1</w:t>
            </w:r>
          </w:p>
        </w:tc>
      </w:tr>
      <w:tr w:rsidR="006C5B51" w:rsidRPr="006C5B51" w14:paraId="5F40F4DC" w14:textId="77777777" w:rsidTr="00125A38">
        <w:tc>
          <w:tcPr>
            <w:tcW w:w="3116" w:type="dxa"/>
          </w:tcPr>
          <w:p w14:paraId="01A88736" w14:textId="77777777" w:rsidR="00BE7ABF" w:rsidRPr="006C5B51" w:rsidRDefault="00BE7ABF" w:rsidP="00BE7ABF">
            <w:pPr>
              <w:jc w:val="center"/>
            </w:pPr>
            <w:r w:rsidRPr="006C5B51">
              <w:t>2012</w:t>
            </w:r>
          </w:p>
        </w:tc>
        <w:tc>
          <w:tcPr>
            <w:tcW w:w="3117" w:type="dxa"/>
            <w:vAlign w:val="bottom"/>
          </w:tcPr>
          <w:p w14:paraId="3957C89B" w14:textId="27EE1B2A" w:rsidR="00BE7ABF" w:rsidRPr="006C5B51" w:rsidRDefault="00BE7ABF" w:rsidP="00BE7ABF">
            <w:pPr>
              <w:jc w:val="center"/>
            </w:pPr>
            <w:r w:rsidRPr="006C5B51">
              <w:t>0</w:t>
            </w:r>
          </w:p>
        </w:tc>
        <w:tc>
          <w:tcPr>
            <w:tcW w:w="3117" w:type="dxa"/>
            <w:vAlign w:val="bottom"/>
          </w:tcPr>
          <w:p w14:paraId="77B7BFAB" w14:textId="4B86283F" w:rsidR="00BE7ABF" w:rsidRPr="006C5B51" w:rsidRDefault="00BE7ABF" w:rsidP="00BE7ABF">
            <w:pPr>
              <w:jc w:val="center"/>
            </w:pPr>
            <w:r w:rsidRPr="006C5B51">
              <w:rPr>
                <w:rFonts w:ascii="Calibri" w:hAnsi="Calibri" w:cs="Calibri"/>
              </w:rPr>
              <w:t>5</w:t>
            </w:r>
          </w:p>
        </w:tc>
      </w:tr>
      <w:tr w:rsidR="006C5B51" w:rsidRPr="006C5B51" w14:paraId="6FF4ACA5" w14:textId="77777777" w:rsidTr="00125A38">
        <w:tc>
          <w:tcPr>
            <w:tcW w:w="3116" w:type="dxa"/>
          </w:tcPr>
          <w:p w14:paraId="59FE91EF" w14:textId="77777777" w:rsidR="00BE7ABF" w:rsidRPr="006C5B51" w:rsidRDefault="00BE7ABF" w:rsidP="00BE7ABF">
            <w:pPr>
              <w:jc w:val="center"/>
            </w:pPr>
            <w:r w:rsidRPr="006C5B51">
              <w:t>2013</w:t>
            </w:r>
          </w:p>
        </w:tc>
        <w:tc>
          <w:tcPr>
            <w:tcW w:w="3117" w:type="dxa"/>
            <w:vAlign w:val="bottom"/>
          </w:tcPr>
          <w:p w14:paraId="16315AE3" w14:textId="6BA28A19" w:rsidR="00BE7ABF" w:rsidRPr="006C5B51" w:rsidRDefault="00BE7ABF" w:rsidP="00BE7ABF">
            <w:pPr>
              <w:jc w:val="center"/>
            </w:pPr>
            <w:r w:rsidRPr="006C5B51">
              <w:rPr>
                <w:rFonts w:ascii="Calibri" w:hAnsi="Calibri" w:cs="Calibri"/>
              </w:rPr>
              <w:t>6</w:t>
            </w:r>
          </w:p>
        </w:tc>
        <w:tc>
          <w:tcPr>
            <w:tcW w:w="3117" w:type="dxa"/>
            <w:vAlign w:val="bottom"/>
          </w:tcPr>
          <w:p w14:paraId="7E7880DD" w14:textId="72F825C5" w:rsidR="00BE7ABF" w:rsidRPr="006C5B51" w:rsidRDefault="00BE7ABF" w:rsidP="00BE7ABF">
            <w:pPr>
              <w:jc w:val="center"/>
            </w:pPr>
            <w:r w:rsidRPr="006C5B51">
              <w:rPr>
                <w:rFonts w:ascii="Calibri" w:hAnsi="Calibri" w:cs="Calibri"/>
              </w:rPr>
              <w:t>6</w:t>
            </w:r>
          </w:p>
        </w:tc>
      </w:tr>
      <w:tr w:rsidR="006C5B51" w:rsidRPr="006C5B51" w14:paraId="0BF36888" w14:textId="77777777" w:rsidTr="00125A38">
        <w:tc>
          <w:tcPr>
            <w:tcW w:w="3116" w:type="dxa"/>
          </w:tcPr>
          <w:p w14:paraId="18903AA4" w14:textId="77777777" w:rsidR="00BE7ABF" w:rsidRPr="006C5B51" w:rsidRDefault="00BE7ABF" w:rsidP="00BE7ABF">
            <w:pPr>
              <w:jc w:val="center"/>
            </w:pPr>
            <w:r w:rsidRPr="006C5B51">
              <w:t>2014</w:t>
            </w:r>
          </w:p>
        </w:tc>
        <w:tc>
          <w:tcPr>
            <w:tcW w:w="3117" w:type="dxa"/>
            <w:vAlign w:val="bottom"/>
          </w:tcPr>
          <w:p w14:paraId="7026736D" w14:textId="5598CAF4" w:rsidR="00BE7ABF" w:rsidRPr="006C5B51" w:rsidRDefault="00BE7ABF" w:rsidP="00BE7ABF">
            <w:pPr>
              <w:jc w:val="center"/>
            </w:pPr>
            <w:r w:rsidRPr="006C5B51">
              <w:rPr>
                <w:rFonts w:ascii="Calibri" w:hAnsi="Calibri" w:cs="Calibri"/>
              </w:rPr>
              <w:t>6</w:t>
            </w:r>
          </w:p>
        </w:tc>
        <w:tc>
          <w:tcPr>
            <w:tcW w:w="3117" w:type="dxa"/>
            <w:vAlign w:val="bottom"/>
          </w:tcPr>
          <w:p w14:paraId="0E27123D" w14:textId="5D66AAF7" w:rsidR="00BE7ABF" w:rsidRPr="006C5B51" w:rsidRDefault="00BE7ABF" w:rsidP="00BE7ABF">
            <w:pPr>
              <w:jc w:val="center"/>
            </w:pPr>
            <w:r w:rsidRPr="006C5B51">
              <w:rPr>
                <w:rFonts w:ascii="Calibri" w:hAnsi="Calibri" w:cs="Calibri"/>
              </w:rPr>
              <w:t>1</w:t>
            </w:r>
          </w:p>
        </w:tc>
      </w:tr>
      <w:tr w:rsidR="006C5B51" w:rsidRPr="006C5B51" w14:paraId="7DFCFFB7" w14:textId="77777777" w:rsidTr="00125A38">
        <w:tc>
          <w:tcPr>
            <w:tcW w:w="3116" w:type="dxa"/>
          </w:tcPr>
          <w:p w14:paraId="13FDEFFE" w14:textId="77777777" w:rsidR="00BE7ABF" w:rsidRPr="006C5B51" w:rsidRDefault="00BE7ABF" w:rsidP="00BE7ABF">
            <w:pPr>
              <w:jc w:val="center"/>
            </w:pPr>
            <w:r w:rsidRPr="006C5B51">
              <w:t>2015</w:t>
            </w:r>
          </w:p>
        </w:tc>
        <w:tc>
          <w:tcPr>
            <w:tcW w:w="3117" w:type="dxa"/>
            <w:vAlign w:val="bottom"/>
          </w:tcPr>
          <w:p w14:paraId="0FEC9ACC" w14:textId="61AEE5CE" w:rsidR="00BE7ABF" w:rsidRPr="006C5B51" w:rsidRDefault="00BE7ABF" w:rsidP="00BE7ABF">
            <w:pPr>
              <w:jc w:val="center"/>
            </w:pPr>
            <w:r w:rsidRPr="006C5B51">
              <w:rPr>
                <w:rFonts w:ascii="Calibri" w:hAnsi="Calibri" w:cs="Calibri"/>
              </w:rPr>
              <w:t>3</w:t>
            </w:r>
          </w:p>
        </w:tc>
        <w:tc>
          <w:tcPr>
            <w:tcW w:w="3117" w:type="dxa"/>
            <w:vAlign w:val="bottom"/>
          </w:tcPr>
          <w:p w14:paraId="02FB4E71" w14:textId="5D7B6F8F" w:rsidR="00BE7ABF" w:rsidRPr="006C5B51" w:rsidRDefault="00BE7ABF" w:rsidP="00BE7ABF">
            <w:pPr>
              <w:jc w:val="center"/>
            </w:pPr>
            <w:r w:rsidRPr="006C5B51">
              <w:rPr>
                <w:rFonts w:ascii="Calibri" w:hAnsi="Calibri" w:cs="Calibri"/>
              </w:rPr>
              <w:t>4</w:t>
            </w:r>
          </w:p>
        </w:tc>
      </w:tr>
      <w:tr w:rsidR="006C5B51" w:rsidRPr="006C5B51" w14:paraId="69448F9B" w14:textId="77777777" w:rsidTr="00125A38">
        <w:tc>
          <w:tcPr>
            <w:tcW w:w="3116" w:type="dxa"/>
          </w:tcPr>
          <w:p w14:paraId="6DEB184D" w14:textId="77777777" w:rsidR="00BE7ABF" w:rsidRPr="006C5B51" w:rsidRDefault="00BE7ABF" w:rsidP="00BE7ABF">
            <w:pPr>
              <w:jc w:val="center"/>
            </w:pPr>
            <w:r w:rsidRPr="006C5B51">
              <w:t>2016</w:t>
            </w:r>
          </w:p>
        </w:tc>
        <w:tc>
          <w:tcPr>
            <w:tcW w:w="3117" w:type="dxa"/>
            <w:vAlign w:val="bottom"/>
          </w:tcPr>
          <w:p w14:paraId="6F102673" w14:textId="0DB2F0A6" w:rsidR="00BE7ABF" w:rsidRPr="006C5B51" w:rsidRDefault="00BE7ABF" w:rsidP="00BE7ABF">
            <w:pPr>
              <w:jc w:val="center"/>
            </w:pPr>
            <w:r w:rsidRPr="006C5B51">
              <w:rPr>
                <w:rFonts w:ascii="Calibri" w:hAnsi="Calibri" w:cs="Calibri"/>
              </w:rPr>
              <w:t>11</w:t>
            </w:r>
          </w:p>
        </w:tc>
        <w:tc>
          <w:tcPr>
            <w:tcW w:w="3117" w:type="dxa"/>
            <w:vAlign w:val="bottom"/>
          </w:tcPr>
          <w:p w14:paraId="599FF9F2" w14:textId="66BDD544" w:rsidR="00BE7ABF" w:rsidRPr="006C5B51" w:rsidRDefault="00BE7ABF" w:rsidP="00BE7ABF">
            <w:pPr>
              <w:jc w:val="center"/>
            </w:pPr>
            <w:r w:rsidRPr="006C5B51">
              <w:rPr>
                <w:rFonts w:ascii="Calibri" w:hAnsi="Calibri" w:cs="Calibri"/>
              </w:rPr>
              <w:t>8</w:t>
            </w:r>
          </w:p>
        </w:tc>
      </w:tr>
      <w:tr w:rsidR="006C5B51" w:rsidRPr="006C5B51" w14:paraId="62986FC4" w14:textId="77777777" w:rsidTr="00125A38">
        <w:tc>
          <w:tcPr>
            <w:tcW w:w="3116" w:type="dxa"/>
          </w:tcPr>
          <w:p w14:paraId="06460D38" w14:textId="77777777" w:rsidR="00BE7ABF" w:rsidRPr="006C5B51" w:rsidRDefault="00BE7ABF" w:rsidP="00BE7ABF">
            <w:pPr>
              <w:jc w:val="center"/>
            </w:pPr>
            <w:r w:rsidRPr="006C5B51">
              <w:t>2017</w:t>
            </w:r>
          </w:p>
        </w:tc>
        <w:tc>
          <w:tcPr>
            <w:tcW w:w="3117" w:type="dxa"/>
            <w:vAlign w:val="bottom"/>
          </w:tcPr>
          <w:p w14:paraId="4875E400" w14:textId="24C6B77F" w:rsidR="00BE7ABF" w:rsidRPr="006C5B51" w:rsidRDefault="00BE7ABF" w:rsidP="00BE7ABF">
            <w:pPr>
              <w:jc w:val="center"/>
            </w:pPr>
            <w:r w:rsidRPr="006C5B51">
              <w:rPr>
                <w:rFonts w:ascii="Calibri" w:hAnsi="Calibri" w:cs="Calibri"/>
              </w:rPr>
              <w:t>7</w:t>
            </w:r>
          </w:p>
        </w:tc>
        <w:tc>
          <w:tcPr>
            <w:tcW w:w="3117" w:type="dxa"/>
            <w:vAlign w:val="bottom"/>
          </w:tcPr>
          <w:p w14:paraId="6DB8B8DA" w14:textId="1D770092" w:rsidR="00BE7ABF" w:rsidRPr="006C5B51" w:rsidRDefault="00BE7ABF" w:rsidP="00BE7ABF">
            <w:pPr>
              <w:jc w:val="center"/>
            </w:pPr>
            <w:r w:rsidRPr="006C5B51">
              <w:rPr>
                <w:rFonts w:ascii="Calibri" w:hAnsi="Calibri" w:cs="Calibri"/>
              </w:rPr>
              <w:t>9</w:t>
            </w:r>
          </w:p>
        </w:tc>
      </w:tr>
      <w:tr w:rsidR="006C5B51" w:rsidRPr="006C5B51" w14:paraId="6625847F" w14:textId="77777777" w:rsidTr="00125A38">
        <w:tc>
          <w:tcPr>
            <w:tcW w:w="3116" w:type="dxa"/>
          </w:tcPr>
          <w:p w14:paraId="0D0493B0" w14:textId="77777777" w:rsidR="00BE7ABF" w:rsidRPr="006C5B51" w:rsidRDefault="00BE7ABF" w:rsidP="00BE7ABF">
            <w:pPr>
              <w:jc w:val="center"/>
            </w:pPr>
            <w:r w:rsidRPr="006C5B51">
              <w:t>2018</w:t>
            </w:r>
          </w:p>
        </w:tc>
        <w:tc>
          <w:tcPr>
            <w:tcW w:w="3117" w:type="dxa"/>
            <w:vAlign w:val="bottom"/>
          </w:tcPr>
          <w:p w14:paraId="03A2867B" w14:textId="767A3689" w:rsidR="00BE7ABF" w:rsidRPr="006C5B51" w:rsidRDefault="00BE7ABF" w:rsidP="00BE7ABF">
            <w:pPr>
              <w:jc w:val="center"/>
            </w:pPr>
            <w:r w:rsidRPr="006C5B51">
              <w:rPr>
                <w:rFonts w:ascii="Calibri" w:hAnsi="Calibri" w:cs="Calibri"/>
              </w:rPr>
              <w:t>6</w:t>
            </w:r>
          </w:p>
        </w:tc>
        <w:tc>
          <w:tcPr>
            <w:tcW w:w="3117" w:type="dxa"/>
            <w:vAlign w:val="bottom"/>
          </w:tcPr>
          <w:p w14:paraId="0D0DD15D" w14:textId="197896B3" w:rsidR="00BE7ABF" w:rsidRPr="006C5B51" w:rsidRDefault="00BE7ABF" w:rsidP="00BE7ABF">
            <w:pPr>
              <w:jc w:val="center"/>
            </w:pPr>
            <w:r w:rsidRPr="006C5B51">
              <w:rPr>
                <w:rFonts w:ascii="Calibri" w:hAnsi="Calibri" w:cs="Calibri"/>
              </w:rPr>
              <w:t>10</w:t>
            </w:r>
          </w:p>
        </w:tc>
      </w:tr>
      <w:tr w:rsidR="006C5B51" w:rsidRPr="006C5B51" w14:paraId="0345F578" w14:textId="77777777" w:rsidTr="00125A38">
        <w:tc>
          <w:tcPr>
            <w:tcW w:w="3116" w:type="dxa"/>
          </w:tcPr>
          <w:p w14:paraId="4858E051" w14:textId="77777777" w:rsidR="00BE7ABF" w:rsidRPr="006C5B51" w:rsidRDefault="00BE7ABF" w:rsidP="00BE7ABF">
            <w:pPr>
              <w:jc w:val="center"/>
            </w:pPr>
            <w:r w:rsidRPr="006C5B51">
              <w:t>2019</w:t>
            </w:r>
          </w:p>
        </w:tc>
        <w:tc>
          <w:tcPr>
            <w:tcW w:w="3117" w:type="dxa"/>
            <w:vAlign w:val="bottom"/>
          </w:tcPr>
          <w:p w14:paraId="14A257A6" w14:textId="498B16D6" w:rsidR="00BE7ABF" w:rsidRPr="006C5B51" w:rsidRDefault="00BE7ABF" w:rsidP="00BE7ABF">
            <w:pPr>
              <w:jc w:val="center"/>
            </w:pPr>
            <w:r w:rsidRPr="006C5B51">
              <w:rPr>
                <w:rFonts w:ascii="Calibri" w:hAnsi="Calibri" w:cs="Calibri"/>
              </w:rPr>
              <w:t>4</w:t>
            </w:r>
          </w:p>
        </w:tc>
        <w:tc>
          <w:tcPr>
            <w:tcW w:w="3117" w:type="dxa"/>
            <w:vAlign w:val="bottom"/>
          </w:tcPr>
          <w:p w14:paraId="33093513" w14:textId="4A916F15" w:rsidR="00BE7ABF" w:rsidRPr="006C5B51" w:rsidRDefault="00BE7ABF" w:rsidP="00BE7ABF">
            <w:pPr>
              <w:jc w:val="center"/>
            </w:pPr>
            <w:r w:rsidRPr="006C5B51">
              <w:rPr>
                <w:rFonts w:ascii="Calibri" w:hAnsi="Calibri" w:cs="Calibri"/>
              </w:rPr>
              <w:t>6</w:t>
            </w:r>
          </w:p>
        </w:tc>
      </w:tr>
      <w:tr w:rsidR="006C5B51" w:rsidRPr="006C5B51" w14:paraId="3427909A" w14:textId="77777777" w:rsidTr="00125A38">
        <w:tc>
          <w:tcPr>
            <w:tcW w:w="3116" w:type="dxa"/>
          </w:tcPr>
          <w:p w14:paraId="2DE6AEB9" w14:textId="77777777" w:rsidR="00BE7ABF" w:rsidRPr="006C5B51" w:rsidRDefault="00BE7ABF" w:rsidP="00BE7ABF">
            <w:pPr>
              <w:jc w:val="center"/>
            </w:pPr>
            <w:r w:rsidRPr="006C5B51">
              <w:t>2020</w:t>
            </w:r>
          </w:p>
        </w:tc>
        <w:tc>
          <w:tcPr>
            <w:tcW w:w="3117" w:type="dxa"/>
            <w:vAlign w:val="bottom"/>
          </w:tcPr>
          <w:p w14:paraId="05C9B68C" w14:textId="77F7ED53" w:rsidR="00BE7ABF" w:rsidRPr="006C5B51" w:rsidRDefault="00BE7ABF" w:rsidP="00BE7ABF">
            <w:pPr>
              <w:jc w:val="center"/>
            </w:pPr>
            <w:r w:rsidRPr="006C5B51">
              <w:rPr>
                <w:rFonts w:ascii="Calibri" w:hAnsi="Calibri" w:cs="Calibri"/>
              </w:rPr>
              <w:t>8</w:t>
            </w:r>
          </w:p>
        </w:tc>
        <w:tc>
          <w:tcPr>
            <w:tcW w:w="3117" w:type="dxa"/>
            <w:vAlign w:val="bottom"/>
          </w:tcPr>
          <w:p w14:paraId="266CB9FB" w14:textId="0B505E41" w:rsidR="00BE7ABF" w:rsidRPr="006C5B51" w:rsidRDefault="00BE7ABF" w:rsidP="00BE7ABF">
            <w:pPr>
              <w:jc w:val="center"/>
            </w:pPr>
            <w:r w:rsidRPr="006C5B51">
              <w:rPr>
                <w:rFonts w:ascii="Calibri" w:hAnsi="Calibri" w:cs="Calibri"/>
              </w:rPr>
              <w:t>10</w:t>
            </w:r>
          </w:p>
        </w:tc>
      </w:tr>
      <w:tr w:rsidR="006C5B51" w:rsidRPr="006C5B51" w14:paraId="44BD206A" w14:textId="77777777" w:rsidTr="00125A38">
        <w:tc>
          <w:tcPr>
            <w:tcW w:w="3116" w:type="dxa"/>
          </w:tcPr>
          <w:p w14:paraId="6CE3232F" w14:textId="77777777" w:rsidR="00BE7ABF" w:rsidRPr="006C5B51" w:rsidRDefault="00BE7ABF" w:rsidP="00BE7ABF">
            <w:pPr>
              <w:jc w:val="center"/>
            </w:pPr>
            <w:r w:rsidRPr="006C5B51">
              <w:t>2021</w:t>
            </w:r>
          </w:p>
        </w:tc>
        <w:tc>
          <w:tcPr>
            <w:tcW w:w="3117" w:type="dxa"/>
            <w:vAlign w:val="bottom"/>
          </w:tcPr>
          <w:p w14:paraId="60C9A79A" w14:textId="7D588455" w:rsidR="00BE7ABF" w:rsidRPr="006C5B51" w:rsidRDefault="00BE7ABF" w:rsidP="00BE7ABF">
            <w:pPr>
              <w:jc w:val="center"/>
            </w:pPr>
            <w:r w:rsidRPr="006C5B51">
              <w:rPr>
                <w:rFonts w:ascii="Calibri" w:hAnsi="Calibri" w:cs="Calibri"/>
              </w:rPr>
              <w:t>11</w:t>
            </w:r>
          </w:p>
        </w:tc>
        <w:tc>
          <w:tcPr>
            <w:tcW w:w="3117" w:type="dxa"/>
            <w:vAlign w:val="bottom"/>
          </w:tcPr>
          <w:p w14:paraId="332F9D95" w14:textId="1F46ACFF" w:rsidR="00BE7ABF" w:rsidRPr="006C5B51" w:rsidRDefault="00BE7ABF" w:rsidP="00BE7ABF">
            <w:pPr>
              <w:jc w:val="center"/>
            </w:pPr>
            <w:r w:rsidRPr="006C5B51">
              <w:rPr>
                <w:rFonts w:ascii="Calibri" w:hAnsi="Calibri" w:cs="Calibri"/>
              </w:rPr>
              <w:t>16</w:t>
            </w:r>
          </w:p>
        </w:tc>
      </w:tr>
      <w:tr w:rsidR="00BE7ABF" w:rsidRPr="006C5B51" w14:paraId="2FCEBD1A" w14:textId="77777777" w:rsidTr="00125A38">
        <w:tc>
          <w:tcPr>
            <w:tcW w:w="3116" w:type="dxa"/>
          </w:tcPr>
          <w:p w14:paraId="269160B2" w14:textId="77777777" w:rsidR="00BE7ABF" w:rsidRPr="006C5B51" w:rsidRDefault="00BE7ABF" w:rsidP="00BE7ABF">
            <w:pPr>
              <w:jc w:val="center"/>
            </w:pPr>
            <w:r w:rsidRPr="006C5B51">
              <w:t>2022</w:t>
            </w:r>
          </w:p>
        </w:tc>
        <w:tc>
          <w:tcPr>
            <w:tcW w:w="3117" w:type="dxa"/>
            <w:vAlign w:val="bottom"/>
          </w:tcPr>
          <w:p w14:paraId="32374C81" w14:textId="0337DDBA" w:rsidR="00BE7ABF" w:rsidRPr="006C5B51" w:rsidRDefault="00BE7ABF" w:rsidP="00BE7ABF">
            <w:pPr>
              <w:jc w:val="center"/>
            </w:pPr>
            <w:r w:rsidRPr="006C5B51">
              <w:rPr>
                <w:rFonts w:ascii="Calibri" w:hAnsi="Calibri" w:cs="Calibri"/>
              </w:rPr>
              <w:t>13</w:t>
            </w:r>
          </w:p>
        </w:tc>
        <w:tc>
          <w:tcPr>
            <w:tcW w:w="3117" w:type="dxa"/>
            <w:vAlign w:val="bottom"/>
          </w:tcPr>
          <w:p w14:paraId="0E7EC16A" w14:textId="1E295127" w:rsidR="00BE7ABF" w:rsidRPr="006C5B51" w:rsidRDefault="00BE7ABF" w:rsidP="00BE7ABF">
            <w:pPr>
              <w:jc w:val="center"/>
            </w:pPr>
            <w:r w:rsidRPr="006C5B51">
              <w:rPr>
                <w:rFonts w:ascii="Calibri" w:hAnsi="Calibri" w:cs="Calibri"/>
              </w:rPr>
              <w:t>19</w:t>
            </w:r>
          </w:p>
        </w:tc>
      </w:tr>
    </w:tbl>
    <w:p w14:paraId="50621B2A" w14:textId="2103FA76" w:rsidR="00D93AE5" w:rsidRPr="006C5B51" w:rsidRDefault="00D93AE5">
      <w:pPr>
        <w:rPr>
          <w:b/>
          <w:bCs/>
        </w:rPr>
      </w:pPr>
    </w:p>
    <w:p w14:paraId="30AC3FF5" w14:textId="77777777" w:rsidR="00D93AE5" w:rsidRPr="006C5B51" w:rsidRDefault="00D93AE5">
      <w:pPr>
        <w:rPr>
          <w:b/>
          <w:bCs/>
        </w:rPr>
      </w:pPr>
      <w:r w:rsidRPr="006C5B51">
        <w:rPr>
          <w:b/>
          <w:bCs/>
        </w:rPr>
        <w:br w:type="page"/>
      </w:r>
    </w:p>
    <w:p w14:paraId="34C913A9" w14:textId="77777777" w:rsidR="001B31C1" w:rsidRPr="006C5B51" w:rsidRDefault="001B31C1">
      <w:pPr>
        <w:rPr>
          <w:b/>
          <w:bCs/>
        </w:rPr>
      </w:pPr>
    </w:p>
    <w:p w14:paraId="12ED5320" w14:textId="77777777" w:rsidR="000044C9" w:rsidRPr="006C5B51" w:rsidRDefault="000044C9" w:rsidP="000044C9">
      <w:r w:rsidRPr="006C5B51">
        <w:rPr>
          <w:noProof/>
          <w:lang w:val="en-US"/>
        </w:rPr>
        <w:drawing>
          <wp:inline distT="0" distB="0" distL="0" distR="0" wp14:anchorId="7CA096B0" wp14:editId="37C1D8AC">
            <wp:extent cx="6584950" cy="3638608"/>
            <wp:effectExtent l="0" t="0" r="6350" b="0"/>
            <wp:docPr id="2069488706" name="Picture 1" descr="A picture containing text, font, screensh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488706" name="Picture 1" descr="A picture containing text, font, screenshot, 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595204" cy="3644274"/>
                    </a:xfrm>
                    <a:prstGeom prst="rect">
                      <a:avLst/>
                    </a:prstGeom>
                    <a:noFill/>
                    <a:ln>
                      <a:noFill/>
                    </a:ln>
                  </pic:spPr>
                </pic:pic>
              </a:graphicData>
            </a:graphic>
          </wp:inline>
        </w:drawing>
      </w:r>
    </w:p>
    <w:p w14:paraId="359A9FA8" w14:textId="77777777" w:rsidR="000044C9" w:rsidRPr="006C5B51" w:rsidRDefault="000044C9" w:rsidP="000044C9"/>
    <w:p w14:paraId="035515E8" w14:textId="0AF875CB" w:rsidR="00D93AE5" w:rsidRPr="006C5B51" w:rsidRDefault="000044C9" w:rsidP="000044C9">
      <w:r w:rsidRPr="006C5B51">
        <w:t xml:space="preserve">Figure S1: Foraging effort (left) and foraging success (right) variables during chick-rearing. The year 2009 is highlighted in red. </w:t>
      </w:r>
      <w:bookmarkStart w:id="1" w:name="_Hlk135752643"/>
      <w:r w:rsidRPr="006C5B51">
        <w:t>Asterisks are displayed above years that are significantly different from 2009 (Tukey’s Test).</w:t>
      </w:r>
    </w:p>
    <w:p w14:paraId="205CD8BD" w14:textId="77777777" w:rsidR="00D93AE5" w:rsidRPr="006C5B51" w:rsidRDefault="000044C9" w:rsidP="00415B2E">
      <w:r w:rsidRPr="006C5B51">
        <w:lastRenderedPageBreak/>
        <w:t xml:space="preserve">  </w:t>
      </w:r>
      <w:bookmarkEnd w:id="1"/>
      <w:r w:rsidR="00D93AE5" w:rsidRPr="006C5B51">
        <w:rPr>
          <w:noProof/>
          <w:lang w:val="en-US"/>
        </w:rPr>
        <w:drawing>
          <wp:inline distT="0" distB="0" distL="0" distR="0" wp14:anchorId="106D5357" wp14:editId="4C587098">
            <wp:extent cx="5245100" cy="5245100"/>
            <wp:effectExtent l="0" t="0" r="0" b="0"/>
            <wp:docPr id="1" name="Picture 1" descr="A picture containing text, diagram, screensho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diagram, screenshot, fon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45100" cy="5245100"/>
                    </a:xfrm>
                    <a:prstGeom prst="rect">
                      <a:avLst/>
                    </a:prstGeom>
                    <a:noFill/>
                    <a:ln>
                      <a:noFill/>
                    </a:ln>
                  </pic:spPr>
                </pic:pic>
              </a:graphicData>
            </a:graphic>
          </wp:inline>
        </w:drawing>
      </w:r>
    </w:p>
    <w:p w14:paraId="19561062" w14:textId="162B90C0" w:rsidR="00415B2E" w:rsidRPr="006C5B51" w:rsidRDefault="00415B2E" w:rsidP="00415B2E">
      <w:r w:rsidRPr="006C5B51">
        <w:t xml:space="preserve">Fig S2: </w:t>
      </w:r>
      <w:r w:rsidR="00884DE4" w:rsidRPr="006C5B51">
        <w:t xml:space="preserve">Environmental </w:t>
      </w:r>
      <w:r w:rsidRPr="006C5B51">
        <w:t>variables in the foraging zone during February 2009 (blue) and 2010 (red) in comparison with other years from the dataset (black). Maximum and minimum values are represented by a dotted line. Sea ice was not shown, as it is absent from the foraging zone in summer.</w:t>
      </w:r>
    </w:p>
    <w:p w14:paraId="1E18D849" w14:textId="77777777" w:rsidR="00415B2E" w:rsidRPr="006C5B51" w:rsidRDefault="00415B2E">
      <w:r w:rsidRPr="006C5B51">
        <w:br w:type="page"/>
      </w:r>
    </w:p>
    <w:p w14:paraId="074CE4F7" w14:textId="5A9EEDE2" w:rsidR="004D2F04" w:rsidRPr="006C5B51" w:rsidRDefault="004D2F04">
      <w:r w:rsidRPr="006C5B51">
        <w:rPr>
          <w:noProof/>
          <w:lang w:val="en-US"/>
        </w:rPr>
        <w:lastRenderedPageBreak/>
        <w:drawing>
          <wp:inline distT="0" distB="0" distL="0" distR="0" wp14:anchorId="6D1CC2F4" wp14:editId="2333B6BF">
            <wp:extent cx="5943600" cy="52120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212080"/>
                    </a:xfrm>
                    <a:prstGeom prst="rect">
                      <a:avLst/>
                    </a:prstGeom>
                    <a:noFill/>
                    <a:ln>
                      <a:noFill/>
                    </a:ln>
                  </pic:spPr>
                </pic:pic>
              </a:graphicData>
            </a:graphic>
          </wp:inline>
        </w:drawing>
      </w:r>
    </w:p>
    <w:p w14:paraId="0DD7447F" w14:textId="58A66383" w:rsidR="009F22BB" w:rsidRPr="006C5B51" w:rsidRDefault="00D975B7" w:rsidP="00BD5297">
      <w:pPr>
        <w:jc w:val="both"/>
      </w:pPr>
      <w:r w:rsidRPr="006C5B51">
        <w:t>Figure S</w:t>
      </w:r>
      <w:r w:rsidR="00415B2E" w:rsidRPr="006C5B51">
        <w:t>3</w:t>
      </w:r>
      <w:r w:rsidRPr="006C5B51">
        <w:t xml:space="preserve">: </w:t>
      </w:r>
      <w:r w:rsidR="004D2F04" w:rsidRPr="006C5B51">
        <w:t>Winter foraging location based on three king penguins equipped with ARGOS Splash tags from Wildlife Computers (</w:t>
      </w:r>
      <w:proofErr w:type="spellStart"/>
      <w:r w:rsidR="004D2F04" w:rsidRPr="006C5B51">
        <w:t>Redmont</w:t>
      </w:r>
      <w:proofErr w:type="spellEnd"/>
      <w:r w:rsidR="004D2F04" w:rsidRPr="006C5B51">
        <w:t>, US). These results are expected to be published in a separate paper in 2024.</w:t>
      </w:r>
      <w:r w:rsidR="001C0909" w:rsidRPr="006C5B51">
        <w:rPr>
          <w:rFonts w:cstheme="minorHAnsi"/>
        </w:rPr>
        <w:t xml:space="preserve"> Map created using ArcGIS Pro 3.1.</w:t>
      </w:r>
      <w:r w:rsidR="00BD5297" w:rsidRPr="006C5B51">
        <w:rPr>
          <w:rFonts w:cstheme="minorHAnsi"/>
        </w:rPr>
        <w:t xml:space="preserve"> Country contour lines downloaded from </w:t>
      </w:r>
      <w:hyperlink r:id="rId8" w:history="1">
        <w:r w:rsidR="00BD5297" w:rsidRPr="006C5B51">
          <w:rPr>
            <w:rStyle w:val="Hyperlink"/>
            <w:rFonts w:cstheme="minorHAnsi"/>
            <w:color w:val="auto"/>
          </w:rPr>
          <w:t>http://tapiquen-sig.jimdo.com</w:t>
        </w:r>
      </w:hyperlink>
      <w:r w:rsidR="00BD5297" w:rsidRPr="006C5B51">
        <w:rPr>
          <w:rFonts w:cstheme="minorHAnsi"/>
        </w:rPr>
        <w:t xml:space="preserve"> (Carlos Efraín Porto Tapiquén. </w:t>
      </w:r>
      <w:proofErr w:type="spellStart"/>
      <w:r w:rsidR="00BD5297" w:rsidRPr="006C5B51">
        <w:rPr>
          <w:rFonts w:cstheme="minorHAnsi"/>
        </w:rPr>
        <w:t>Orogénesis</w:t>
      </w:r>
      <w:proofErr w:type="spellEnd"/>
      <w:r w:rsidR="00BD5297" w:rsidRPr="006C5B51">
        <w:rPr>
          <w:rFonts w:cstheme="minorHAnsi"/>
        </w:rPr>
        <w:t xml:space="preserve"> </w:t>
      </w:r>
      <w:proofErr w:type="spellStart"/>
      <w:r w:rsidR="00BD5297" w:rsidRPr="006C5B51">
        <w:rPr>
          <w:rFonts w:cstheme="minorHAnsi"/>
        </w:rPr>
        <w:t>Soluciones</w:t>
      </w:r>
      <w:proofErr w:type="spellEnd"/>
      <w:r w:rsidR="00BD5297" w:rsidRPr="006C5B51">
        <w:rPr>
          <w:rFonts w:cstheme="minorHAnsi"/>
        </w:rPr>
        <w:t xml:space="preserve"> </w:t>
      </w:r>
      <w:proofErr w:type="spellStart"/>
      <w:r w:rsidR="00BD5297" w:rsidRPr="006C5B51">
        <w:rPr>
          <w:rFonts w:cstheme="minorHAnsi"/>
        </w:rPr>
        <w:t>Geográficas</w:t>
      </w:r>
      <w:proofErr w:type="spellEnd"/>
      <w:r w:rsidR="00BD5297" w:rsidRPr="006C5B51">
        <w:rPr>
          <w:rFonts w:cstheme="minorHAnsi"/>
        </w:rPr>
        <w:t xml:space="preserve">. </w:t>
      </w:r>
      <w:proofErr w:type="spellStart"/>
      <w:r w:rsidR="00BD5297" w:rsidRPr="006C5B51">
        <w:rPr>
          <w:rFonts w:cstheme="minorHAnsi"/>
        </w:rPr>
        <w:t>Porlamar</w:t>
      </w:r>
      <w:proofErr w:type="spellEnd"/>
      <w:r w:rsidR="00BD5297" w:rsidRPr="006C5B51">
        <w:rPr>
          <w:rFonts w:cstheme="minorHAnsi"/>
        </w:rPr>
        <w:t xml:space="preserve">, Venezuela 2015. Based on shapes from </w:t>
      </w:r>
      <w:proofErr w:type="spellStart"/>
      <w:r w:rsidR="00BD5297" w:rsidRPr="006C5B51">
        <w:rPr>
          <w:rFonts w:cstheme="minorHAnsi"/>
        </w:rPr>
        <w:t>Enviromental</w:t>
      </w:r>
      <w:proofErr w:type="spellEnd"/>
      <w:r w:rsidR="00BD5297" w:rsidRPr="006C5B51">
        <w:rPr>
          <w:rFonts w:cstheme="minorHAnsi"/>
        </w:rPr>
        <w:t xml:space="preserve"> Systems Research Institute. Free Distribution).</w:t>
      </w:r>
    </w:p>
    <w:p w14:paraId="473556FE" w14:textId="0FAF7EC4" w:rsidR="004D2F04" w:rsidRPr="006C5B51" w:rsidRDefault="004D2F04"/>
    <w:sectPr w:rsidR="004D2F04" w:rsidRPr="006C5B51" w:rsidSect="006C5B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971906"/>
    <w:multiLevelType w:val="hybridMultilevel"/>
    <w:tmpl w:val="C9A44E82"/>
    <w:lvl w:ilvl="0" w:tplc="346A56E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66E1"/>
    <w:rsid w:val="000044C9"/>
    <w:rsid w:val="00035526"/>
    <w:rsid w:val="00046CC6"/>
    <w:rsid w:val="0006119E"/>
    <w:rsid w:val="00080500"/>
    <w:rsid w:val="000B4F01"/>
    <w:rsid w:val="000E4236"/>
    <w:rsid w:val="00182895"/>
    <w:rsid w:val="0019445B"/>
    <w:rsid w:val="001A180F"/>
    <w:rsid w:val="001B31C1"/>
    <w:rsid w:val="001C0909"/>
    <w:rsid w:val="00245728"/>
    <w:rsid w:val="00252030"/>
    <w:rsid w:val="0025445D"/>
    <w:rsid w:val="00280C3A"/>
    <w:rsid w:val="002B50DE"/>
    <w:rsid w:val="002F4190"/>
    <w:rsid w:val="00301EDA"/>
    <w:rsid w:val="00314EDF"/>
    <w:rsid w:val="00352125"/>
    <w:rsid w:val="00356BF1"/>
    <w:rsid w:val="00370D35"/>
    <w:rsid w:val="003A45E0"/>
    <w:rsid w:val="003B0DDD"/>
    <w:rsid w:val="003B3C19"/>
    <w:rsid w:val="003B41FF"/>
    <w:rsid w:val="003B44D3"/>
    <w:rsid w:val="003F06F5"/>
    <w:rsid w:val="00415B2E"/>
    <w:rsid w:val="004160DC"/>
    <w:rsid w:val="004246F1"/>
    <w:rsid w:val="004D2F04"/>
    <w:rsid w:val="004E2C1F"/>
    <w:rsid w:val="00552CC2"/>
    <w:rsid w:val="00573284"/>
    <w:rsid w:val="00583A90"/>
    <w:rsid w:val="00600A02"/>
    <w:rsid w:val="00605548"/>
    <w:rsid w:val="00645127"/>
    <w:rsid w:val="00654B20"/>
    <w:rsid w:val="0067443B"/>
    <w:rsid w:val="0068014E"/>
    <w:rsid w:val="006816FF"/>
    <w:rsid w:val="006C5B51"/>
    <w:rsid w:val="006E77C0"/>
    <w:rsid w:val="006F716A"/>
    <w:rsid w:val="0070572D"/>
    <w:rsid w:val="00707443"/>
    <w:rsid w:val="00720F69"/>
    <w:rsid w:val="00725946"/>
    <w:rsid w:val="007430E7"/>
    <w:rsid w:val="00771FB3"/>
    <w:rsid w:val="007C2F82"/>
    <w:rsid w:val="007E7822"/>
    <w:rsid w:val="007F77A8"/>
    <w:rsid w:val="00816915"/>
    <w:rsid w:val="00843600"/>
    <w:rsid w:val="00884DE4"/>
    <w:rsid w:val="008900B7"/>
    <w:rsid w:val="00894FD3"/>
    <w:rsid w:val="008B6855"/>
    <w:rsid w:val="008F2D78"/>
    <w:rsid w:val="00915171"/>
    <w:rsid w:val="00936FEC"/>
    <w:rsid w:val="009370B1"/>
    <w:rsid w:val="00941C58"/>
    <w:rsid w:val="00952638"/>
    <w:rsid w:val="00965801"/>
    <w:rsid w:val="009717E4"/>
    <w:rsid w:val="00974E4D"/>
    <w:rsid w:val="009D0C24"/>
    <w:rsid w:val="009F22BB"/>
    <w:rsid w:val="00A25F49"/>
    <w:rsid w:val="00A30164"/>
    <w:rsid w:val="00A81A20"/>
    <w:rsid w:val="00A86ED6"/>
    <w:rsid w:val="00A97DDA"/>
    <w:rsid w:val="00AA66E1"/>
    <w:rsid w:val="00B0558B"/>
    <w:rsid w:val="00B113BE"/>
    <w:rsid w:val="00B63E4B"/>
    <w:rsid w:val="00B66E1B"/>
    <w:rsid w:val="00B86B2B"/>
    <w:rsid w:val="00B8783D"/>
    <w:rsid w:val="00B9489E"/>
    <w:rsid w:val="00BD5297"/>
    <w:rsid w:val="00BD6B57"/>
    <w:rsid w:val="00BD7AD5"/>
    <w:rsid w:val="00BE7ABF"/>
    <w:rsid w:val="00CB5ACE"/>
    <w:rsid w:val="00D02163"/>
    <w:rsid w:val="00D141D6"/>
    <w:rsid w:val="00D244F1"/>
    <w:rsid w:val="00D27824"/>
    <w:rsid w:val="00D93AE5"/>
    <w:rsid w:val="00D975B7"/>
    <w:rsid w:val="00E2327D"/>
    <w:rsid w:val="00E44600"/>
    <w:rsid w:val="00E46F3B"/>
    <w:rsid w:val="00E720E4"/>
    <w:rsid w:val="00E73D1A"/>
    <w:rsid w:val="00ED464A"/>
    <w:rsid w:val="00F66FD4"/>
    <w:rsid w:val="00F74032"/>
    <w:rsid w:val="00F76452"/>
    <w:rsid w:val="00F77925"/>
    <w:rsid w:val="00FB1247"/>
    <w:rsid w:val="00FE15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FCEE6"/>
  <w15:chartTrackingRefBased/>
  <w15:docId w15:val="{31E3B6B3-11B2-4E05-96F4-09EDAF6E3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445D"/>
    <w:pPr>
      <w:ind w:left="720"/>
      <w:contextualSpacing/>
    </w:pPr>
  </w:style>
  <w:style w:type="table" w:styleId="TableGrid">
    <w:name w:val="Table Grid"/>
    <w:basedOn w:val="TableNormal"/>
    <w:uiPriority w:val="39"/>
    <w:rsid w:val="00771F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84DE4"/>
    <w:pPr>
      <w:spacing w:after="0" w:line="240" w:lineRule="auto"/>
    </w:pPr>
  </w:style>
  <w:style w:type="character" w:styleId="CommentReference">
    <w:name w:val="annotation reference"/>
    <w:basedOn w:val="DefaultParagraphFont"/>
    <w:uiPriority w:val="99"/>
    <w:semiHidden/>
    <w:unhideWhenUsed/>
    <w:rsid w:val="00884DE4"/>
    <w:rPr>
      <w:sz w:val="16"/>
      <w:szCs w:val="16"/>
    </w:rPr>
  </w:style>
  <w:style w:type="paragraph" w:styleId="CommentText">
    <w:name w:val="annotation text"/>
    <w:basedOn w:val="Normal"/>
    <w:link w:val="CommentTextChar"/>
    <w:uiPriority w:val="99"/>
    <w:unhideWhenUsed/>
    <w:rsid w:val="00884DE4"/>
    <w:pPr>
      <w:spacing w:line="240" w:lineRule="auto"/>
    </w:pPr>
    <w:rPr>
      <w:sz w:val="20"/>
      <w:szCs w:val="20"/>
    </w:rPr>
  </w:style>
  <w:style w:type="character" w:customStyle="1" w:styleId="CommentTextChar">
    <w:name w:val="Comment Text Char"/>
    <w:basedOn w:val="DefaultParagraphFont"/>
    <w:link w:val="CommentText"/>
    <w:uiPriority w:val="99"/>
    <w:rsid w:val="00884DE4"/>
    <w:rPr>
      <w:sz w:val="20"/>
      <w:szCs w:val="20"/>
    </w:rPr>
  </w:style>
  <w:style w:type="paragraph" w:styleId="CommentSubject">
    <w:name w:val="annotation subject"/>
    <w:basedOn w:val="CommentText"/>
    <w:next w:val="CommentText"/>
    <w:link w:val="CommentSubjectChar"/>
    <w:uiPriority w:val="99"/>
    <w:semiHidden/>
    <w:unhideWhenUsed/>
    <w:rsid w:val="00884DE4"/>
    <w:rPr>
      <w:b/>
      <w:bCs/>
    </w:rPr>
  </w:style>
  <w:style w:type="character" w:customStyle="1" w:styleId="CommentSubjectChar">
    <w:name w:val="Comment Subject Char"/>
    <w:basedOn w:val="CommentTextChar"/>
    <w:link w:val="CommentSubject"/>
    <w:uiPriority w:val="99"/>
    <w:semiHidden/>
    <w:rsid w:val="00884DE4"/>
    <w:rPr>
      <w:b/>
      <w:bCs/>
      <w:sz w:val="20"/>
      <w:szCs w:val="20"/>
    </w:rPr>
  </w:style>
  <w:style w:type="paragraph" w:styleId="BalloonText">
    <w:name w:val="Balloon Text"/>
    <w:basedOn w:val="Normal"/>
    <w:link w:val="BalloonTextChar"/>
    <w:uiPriority w:val="99"/>
    <w:semiHidden/>
    <w:unhideWhenUsed/>
    <w:rsid w:val="007430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30E7"/>
    <w:rPr>
      <w:rFonts w:ascii="Segoe UI" w:hAnsi="Segoe UI" w:cs="Segoe UI"/>
      <w:sz w:val="18"/>
      <w:szCs w:val="18"/>
    </w:rPr>
  </w:style>
  <w:style w:type="character" w:styleId="Hyperlink">
    <w:name w:val="Hyperlink"/>
    <w:basedOn w:val="DefaultParagraphFont"/>
    <w:uiPriority w:val="99"/>
    <w:unhideWhenUsed/>
    <w:rsid w:val="00BD529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0914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tapiquen-sig.jimdo.com" TargetMode="Externa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451</Words>
  <Characters>257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Émile Brisson</dc:creator>
  <cp:keywords/>
  <dc:description/>
  <cp:lastModifiedBy>Ramya G</cp:lastModifiedBy>
  <cp:revision>90</cp:revision>
  <dcterms:created xsi:type="dcterms:W3CDTF">2022-11-08T18:19:00Z</dcterms:created>
  <dcterms:modified xsi:type="dcterms:W3CDTF">2023-08-04T17:01:00Z</dcterms:modified>
</cp:coreProperties>
</file>